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1A780" w14:textId="5D1687E2" w:rsidR="00D71568" w:rsidRPr="007758B8" w:rsidRDefault="00D71568" w:rsidP="00D71568">
      <w:pPr>
        <w:pStyle w:val="Figuretablelegend"/>
      </w:pPr>
      <w:r>
        <w:t xml:space="preserve">Table </w:t>
      </w:r>
      <w:r w:rsidR="00C45337">
        <w:t>S</w:t>
      </w:r>
      <w:r>
        <w:t xml:space="preserve">1 LSM changes in RAID individual domain scores from baseline to Week </w:t>
      </w:r>
      <w:r w:rsidRPr="007758B8">
        <w:t>2</w:t>
      </w:r>
      <w:r>
        <w:t>4</w:t>
      </w:r>
      <w:r w:rsidRPr="007758B8">
        <w:t xml:space="preserve"> with </w:t>
      </w:r>
      <w:proofErr w:type="spellStart"/>
      <w:r w:rsidRPr="007758B8">
        <w:t>sarilumab</w:t>
      </w:r>
      <w:proofErr w:type="spellEnd"/>
      <w:r w:rsidRPr="007758B8">
        <w:t xml:space="preserve"> 200 mg or adalimumab 40 mg </w:t>
      </w:r>
      <w:r>
        <w:t>q</w:t>
      </w:r>
      <w:r w:rsidRPr="007758B8">
        <w:t>2</w:t>
      </w:r>
      <w:r>
        <w:t>w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40"/>
        <w:gridCol w:w="2640"/>
        <w:gridCol w:w="3431"/>
        <w:gridCol w:w="1354"/>
      </w:tblGrid>
      <w:tr w:rsidR="00D71568" w:rsidRPr="007758B8" w14:paraId="48A7597E" w14:textId="77777777" w:rsidTr="00E02E18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3CC12" w14:textId="77777777" w:rsidR="00D71568" w:rsidRPr="007758B8" w:rsidRDefault="00D71568" w:rsidP="00E02E18">
            <w:pPr>
              <w:pStyle w:val="Table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ID individual domain score</w:t>
            </w:r>
          </w:p>
        </w:tc>
        <w:tc>
          <w:tcPr>
            <w:tcW w:w="5280" w:type="dxa"/>
            <w:gridSpan w:val="2"/>
            <w:tcBorders>
              <w:bottom w:val="nil"/>
            </w:tcBorders>
          </w:tcPr>
          <w:p w14:paraId="0C68779A" w14:textId="77777777" w:rsidR="00D71568" w:rsidRPr="007758B8" w:rsidRDefault="00D71568" w:rsidP="00E02E18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SM</w:t>
            </w:r>
            <w:r w:rsidRPr="007758B8">
              <w:rPr>
                <w:b/>
                <w:lang w:val="en-US"/>
              </w:rPr>
              <w:t xml:space="preserve"> (SE) change from baseline to </w:t>
            </w:r>
            <w:r>
              <w:rPr>
                <w:b/>
                <w:lang w:val="en-US"/>
              </w:rPr>
              <w:t>Week 24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1171B" w14:textId="77777777" w:rsidR="00D71568" w:rsidRPr="007758B8" w:rsidRDefault="00D71568" w:rsidP="00E02E18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SM</w:t>
            </w:r>
            <w:r w:rsidRPr="007758B8">
              <w:rPr>
                <w:b/>
                <w:lang w:val="en-US"/>
              </w:rPr>
              <w:t xml:space="preserve"> between-group difference (95% CI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01736" w14:textId="77777777" w:rsidR="00D71568" w:rsidRPr="007758B8" w:rsidRDefault="00D71568" w:rsidP="00E02E18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7758B8">
              <w:rPr>
                <w:b/>
                <w:lang w:val="en-US"/>
              </w:rPr>
              <w:t>-value</w:t>
            </w:r>
            <w:r w:rsidRPr="000F5529">
              <w:rPr>
                <w:rFonts w:cs="Arial"/>
                <w:b/>
                <w:vertAlign w:val="superscript"/>
                <w:lang w:val="en-US"/>
              </w:rPr>
              <w:t>†</w:t>
            </w:r>
          </w:p>
        </w:tc>
      </w:tr>
      <w:tr w:rsidR="00D71568" w:rsidRPr="007758B8" w14:paraId="17926D75" w14:textId="77777777" w:rsidTr="00E02E18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57211FBF" w14:textId="77777777" w:rsidR="00D71568" w:rsidRPr="007758B8" w:rsidRDefault="00D71568" w:rsidP="00E02E18">
            <w:pPr>
              <w:pStyle w:val="Tabletext"/>
              <w:rPr>
                <w:lang w:val="en-US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2CCBCE96" w14:textId="77777777" w:rsidR="00D71568" w:rsidRPr="007758B8" w:rsidRDefault="00D71568" w:rsidP="00E02E18">
            <w:pPr>
              <w:pStyle w:val="Tabletext"/>
              <w:jc w:val="center"/>
              <w:rPr>
                <w:b/>
                <w:lang w:val="en-US"/>
              </w:rPr>
            </w:pPr>
            <w:proofErr w:type="spellStart"/>
            <w:r w:rsidRPr="007758B8">
              <w:rPr>
                <w:b/>
                <w:lang w:val="en-US"/>
              </w:rPr>
              <w:t>Sarilumab</w:t>
            </w:r>
            <w:proofErr w:type="spellEnd"/>
            <w:r w:rsidRPr="007758B8">
              <w:rPr>
                <w:b/>
                <w:lang w:val="en-US"/>
              </w:rPr>
              <w:t xml:space="preserve"> SC 200 mg </w:t>
            </w:r>
            <w:r>
              <w:rPr>
                <w:b/>
                <w:lang w:val="en-US"/>
              </w:rPr>
              <w:t>q</w:t>
            </w:r>
            <w:r w:rsidRPr="007758B8"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>w</w:t>
            </w:r>
            <w:r w:rsidRPr="007758B8">
              <w:rPr>
                <w:b/>
                <w:lang w:val="en-US"/>
              </w:rPr>
              <w:t xml:space="preserve"> (n</w:t>
            </w:r>
            <w:r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184)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21C10F0F" w14:textId="77777777" w:rsidR="00D71568" w:rsidRPr="007758B8" w:rsidRDefault="00D71568" w:rsidP="00E02E18">
            <w:pPr>
              <w:pStyle w:val="Tabletext"/>
              <w:jc w:val="center"/>
              <w:rPr>
                <w:b/>
                <w:lang w:val="en-US"/>
              </w:rPr>
            </w:pPr>
            <w:r w:rsidRPr="007758B8">
              <w:rPr>
                <w:b/>
                <w:lang w:val="en-US"/>
              </w:rPr>
              <w:t xml:space="preserve">Adalimumab SC 40 mg </w:t>
            </w:r>
            <w:r>
              <w:rPr>
                <w:b/>
                <w:lang w:val="en-US"/>
              </w:rPr>
              <w:t>q</w:t>
            </w:r>
            <w:r w:rsidRPr="007758B8"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>w</w:t>
            </w:r>
            <w:r w:rsidRPr="007758B8">
              <w:rPr>
                <w:b/>
                <w:lang w:val="en-US"/>
              </w:rPr>
              <w:t xml:space="preserve"> (n</w:t>
            </w:r>
            <w:r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185)</w:t>
            </w:r>
          </w:p>
        </w:tc>
        <w:tc>
          <w:tcPr>
            <w:tcW w:w="3431" w:type="dxa"/>
            <w:vMerge/>
            <w:tcBorders>
              <w:top w:val="nil"/>
              <w:bottom w:val="single" w:sz="4" w:space="0" w:color="auto"/>
            </w:tcBorders>
          </w:tcPr>
          <w:p w14:paraId="066B7FA1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</w:tcPr>
          <w:p w14:paraId="650BFA69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D71568" w:rsidRPr="007758B8" w14:paraId="5C72BB21" w14:textId="77777777" w:rsidTr="00E02E18">
        <w:tc>
          <w:tcPr>
            <w:tcW w:w="3964" w:type="dxa"/>
          </w:tcPr>
          <w:p w14:paraId="677DD6C7" w14:textId="77777777" w:rsidR="00D71568" w:rsidRPr="007758B8" w:rsidRDefault="00D71568" w:rsidP="00E02E18">
            <w:pPr>
              <w:pStyle w:val="Tabletex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ain</w:t>
            </w:r>
          </w:p>
        </w:tc>
        <w:tc>
          <w:tcPr>
            <w:tcW w:w="2640" w:type="dxa"/>
          </w:tcPr>
          <w:p w14:paraId="61A56FC0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22 (0.18)</w:t>
            </w:r>
          </w:p>
        </w:tc>
        <w:tc>
          <w:tcPr>
            <w:tcW w:w="2640" w:type="dxa"/>
          </w:tcPr>
          <w:p w14:paraId="22BD0253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34 (0.18)</w:t>
            </w:r>
          </w:p>
        </w:tc>
        <w:tc>
          <w:tcPr>
            <w:tcW w:w="3431" w:type="dxa"/>
          </w:tcPr>
          <w:p w14:paraId="480F015E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–0.87 (–1.36, –0.39)</w:t>
            </w:r>
          </w:p>
        </w:tc>
        <w:tc>
          <w:tcPr>
            <w:tcW w:w="1354" w:type="dxa"/>
          </w:tcPr>
          <w:p w14:paraId="02B45D7A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1</w:t>
            </w:r>
          </w:p>
        </w:tc>
      </w:tr>
      <w:tr w:rsidR="00D71568" w:rsidRPr="007758B8" w14:paraId="2E5A5265" w14:textId="77777777" w:rsidTr="00E02E18">
        <w:tc>
          <w:tcPr>
            <w:tcW w:w="3964" w:type="dxa"/>
          </w:tcPr>
          <w:p w14:paraId="3881C878" w14:textId="77777777" w:rsidR="00D71568" w:rsidRPr="007758B8" w:rsidRDefault="00D71568" w:rsidP="00E02E1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Functional disability</w:t>
            </w:r>
          </w:p>
        </w:tc>
        <w:tc>
          <w:tcPr>
            <w:tcW w:w="2640" w:type="dxa"/>
          </w:tcPr>
          <w:p w14:paraId="65F46827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12 (0.19)</w:t>
            </w:r>
          </w:p>
        </w:tc>
        <w:tc>
          <w:tcPr>
            <w:tcW w:w="2640" w:type="dxa"/>
          </w:tcPr>
          <w:p w14:paraId="6C4C81B9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25 (0.19)</w:t>
            </w:r>
          </w:p>
        </w:tc>
        <w:tc>
          <w:tcPr>
            <w:tcW w:w="3431" w:type="dxa"/>
          </w:tcPr>
          <w:p w14:paraId="4E198314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–0.87 (–1.38, –0.37)</w:t>
            </w:r>
          </w:p>
        </w:tc>
        <w:tc>
          <w:tcPr>
            <w:tcW w:w="1354" w:type="dxa"/>
          </w:tcPr>
          <w:p w14:paraId="43C66D42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1</w:t>
            </w:r>
          </w:p>
        </w:tc>
      </w:tr>
      <w:tr w:rsidR="00D71568" w:rsidRPr="007758B8" w14:paraId="61FC098A" w14:textId="77777777" w:rsidTr="00E02E18">
        <w:tc>
          <w:tcPr>
            <w:tcW w:w="3964" w:type="dxa"/>
          </w:tcPr>
          <w:p w14:paraId="5A17C93A" w14:textId="77777777" w:rsidR="00D71568" w:rsidRPr="007758B8" w:rsidRDefault="00D71568" w:rsidP="00E02E1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640" w:type="dxa"/>
            <w:vAlign w:val="bottom"/>
          </w:tcPr>
          <w:p w14:paraId="5D8F9C6C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3.02 (0.20)</w:t>
            </w:r>
          </w:p>
        </w:tc>
        <w:tc>
          <w:tcPr>
            <w:tcW w:w="2640" w:type="dxa"/>
            <w:vAlign w:val="bottom"/>
          </w:tcPr>
          <w:p w14:paraId="6970B9B7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2.33 (0.20)</w:t>
            </w:r>
          </w:p>
        </w:tc>
        <w:tc>
          <w:tcPr>
            <w:tcW w:w="3431" w:type="dxa"/>
            <w:vAlign w:val="bottom"/>
          </w:tcPr>
          <w:p w14:paraId="2491A38F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69 (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 xml:space="preserve">1.22, 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15)</w:t>
            </w:r>
          </w:p>
        </w:tc>
        <w:tc>
          <w:tcPr>
            <w:tcW w:w="1354" w:type="dxa"/>
            <w:vAlign w:val="bottom"/>
          </w:tcPr>
          <w:p w14:paraId="023C6504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5</w:t>
            </w:r>
          </w:p>
        </w:tc>
      </w:tr>
      <w:tr w:rsidR="00D71568" w:rsidRPr="007758B8" w14:paraId="08D8D2B7" w14:textId="77777777" w:rsidTr="00E02E18">
        <w:tc>
          <w:tcPr>
            <w:tcW w:w="3964" w:type="dxa"/>
            <w:vAlign w:val="bottom"/>
          </w:tcPr>
          <w:p w14:paraId="1D06F118" w14:textId="77777777" w:rsidR="00D71568" w:rsidRPr="007758B8" w:rsidRDefault="00D71568" w:rsidP="00E02E1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Sleep difficulties</w:t>
            </w:r>
          </w:p>
        </w:tc>
        <w:tc>
          <w:tcPr>
            <w:tcW w:w="2640" w:type="dxa"/>
            <w:vAlign w:val="bottom"/>
          </w:tcPr>
          <w:p w14:paraId="2E5BD6CC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94 (0.21)</w:t>
            </w:r>
          </w:p>
        </w:tc>
        <w:tc>
          <w:tcPr>
            <w:tcW w:w="2640" w:type="dxa"/>
            <w:vAlign w:val="bottom"/>
          </w:tcPr>
          <w:p w14:paraId="144C28FA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23 (0.21)</w:t>
            </w:r>
          </w:p>
        </w:tc>
        <w:tc>
          <w:tcPr>
            <w:tcW w:w="3431" w:type="dxa"/>
            <w:vAlign w:val="bottom"/>
          </w:tcPr>
          <w:p w14:paraId="48CCC2A1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70 (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 xml:space="preserve">1.25, 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14)</w:t>
            </w:r>
          </w:p>
        </w:tc>
        <w:tc>
          <w:tcPr>
            <w:tcW w:w="1354" w:type="dxa"/>
            <w:vAlign w:val="bottom"/>
          </w:tcPr>
          <w:p w14:paraId="72538316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5</w:t>
            </w:r>
          </w:p>
        </w:tc>
      </w:tr>
      <w:tr w:rsidR="00D71568" w:rsidRPr="007758B8" w14:paraId="445D7745" w14:textId="77777777" w:rsidTr="00E02E18">
        <w:tc>
          <w:tcPr>
            <w:tcW w:w="3964" w:type="dxa"/>
            <w:vAlign w:val="bottom"/>
          </w:tcPr>
          <w:p w14:paraId="0118635E" w14:textId="77777777" w:rsidR="00D71568" w:rsidRPr="007758B8" w:rsidRDefault="00D71568" w:rsidP="00E02E18">
            <w:pPr>
              <w:pStyle w:val="Tabletext"/>
              <w:rPr>
                <w:rFonts w:hAnsiTheme="minorHAnsi" w:cs="Arial"/>
                <w:lang w:val="en-US"/>
              </w:rPr>
            </w:pPr>
            <w:r>
              <w:rPr>
                <w:rFonts w:hAnsiTheme="minorHAnsi" w:cs="Arial"/>
                <w:lang w:val="en-US"/>
              </w:rPr>
              <w:t>Physical well-being</w:t>
            </w:r>
          </w:p>
        </w:tc>
        <w:tc>
          <w:tcPr>
            <w:tcW w:w="2640" w:type="dxa"/>
          </w:tcPr>
          <w:p w14:paraId="1FA8B90F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13 (0.19)</w:t>
            </w:r>
          </w:p>
        </w:tc>
        <w:tc>
          <w:tcPr>
            <w:tcW w:w="2640" w:type="dxa"/>
          </w:tcPr>
          <w:p w14:paraId="26D038DD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39 (0.19)</w:t>
            </w:r>
          </w:p>
        </w:tc>
        <w:tc>
          <w:tcPr>
            <w:tcW w:w="3431" w:type="dxa"/>
          </w:tcPr>
          <w:p w14:paraId="1D222F0C" w14:textId="77777777" w:rsidR="00D71568" w:rsidRPr="007758B8" w:rsidRDefault="00D71568" w:rsidP="00E02E18">
            <w:pPr>
              <w:pStyle w:val="Tabletext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74 (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 xml:space="preserve">1.26, </w:t>
            </w:r>
            <w:r>
              <w:rPr>
                <w:rFonts w:cs="Arial"/>
                <w:lang w:val="en-US"/>
              </w:rPr>
              <w:t>–</w:t>
            </w:r>
            <w:r>
              <w:rPr>
                <w:lang w:val="en-US"/>
              </w:rPr>
              <w:t>0.22)</w:t>
            </w:r>
          </w:p>
        </w:tc>
        <w:tc>
          <w:tcPr>
            <w:tcW w:w="1354" w:type="dxa"/>
          </w:tcPr>
          <w:p w14:paraId="43739665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1</w:t>
            </w:r>
          </w:p>
        </w:tc>
      </w:tr>
      <w:tr w:rsidR="00D71568" w:rsidRPr="007758B8" w14:paraId="46F0B75B" w14:textId="77777777" w:rsidTr="00E02E18">
        <w:tc>
          <w:tcPr>
            <w:tcW w:w="3964" w:type="dxa"/>
            <w:vAlign w:val="bottom"/>
          </w:tcPr>
          <w:p w14:paraId="50B57AAA" w14:textId="77777777" w:rsidR="00D71568" w:rsidRPr="007758B8" w:rsidRDefault="00D71568" w:rsidP="00E02E18">
            <w:pPr>
              <w:pStyle w:val="Tabletext"/>
              <w:rPr>
                <w:rFonts w:hAnsiTheme="minorHAnsi" w:cs="Arial"/>
              </w:rPr>
            </w:pPr>
            <w:r>
              <w:rPr>
                <w:rFonts w:hAnsiTheme="minorHAnsi" w:cs="Arial"/>
              </w:rPr>
              <w:t xml:space="preserve">Emotional well-being </w:t>
            </w:r>
          </w:p>
        </w:tc>
        <w:tc>
          <w:tcPr>
            <w:tcW w:w="2640" w:type="dxa"/>
            <w:vAlign w:val="bottom"/>
          </w:tcPr>
          <w:p w14:paraId="5D2FBB79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rFonts w:cs="Arial"/>
              </w:rPr>
              <w:t>2.65 (0.20)</w:t>
            </w:r>
          </w:p>
        </w:tc>
        <w:tc>
          <w:tcPr>
            <w:tcW w:w="2640" w:type="dxa"/>
            <w:vAlign w:val="bottom"/>
          </w:tcPr>
          <w:p w14:paraId="0B380A7F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rFonts w:cs="Arial"/>
              </w:rPr>
              <w:t>2.07 (0.20)</w:t>
            </w:r>
          </w:p>
        </w:tc>
        <w:tc>
          <w:tcPr>
            <w:tcW w:w="3431" w:type="dxa"/>
            <w:vAlign w:val="bottom"/>
          </w:tcPr>
          <w:p w14:paraId="7FF74F13" w14:textId="77777777" w:rsidR="00D71568" w:rsidRPr="007758B8" w:rsidRDefault="00D71568" w:rsidP="00E02E18">
            <w:pPr>
              <w:pStyle w:val="Tabletext"/>
              <w:jc w:val="center"/>
            </w:pPr>
            <w:r>
              <w:rPr>
                <w:rFonts w:cs="Arial"/>
                <w:lang w:val="en-US"/>
              </w:rPr>
              <w:t>–</w:t>
            </w:r>
            <w:r>
              <w:t>0.58 (</w:t>
            </w:r>
            <w:r>
              <w:rPr>
                <w:rFonts w:cs="Arial"/>
                <w:lang w:val="en-US"/>
              </w:rPr>
              <w:t>–</w:t>
            </w:r>
            <w:r>
              <w:t xml:space="preserve">1.12, </w:t>
            </w:r>
            <w:r>
              <w:rPr>
                <w:rFonts w:cs="Arial"/>
                <w:lang w:val="en-US"/>
              </w:rPr>
              <w:t>–</w:t>
            </w:r>
            <w:r>
              <w:t>0.04)</w:t>
            </w:r>
          </w:p>
        </w:tc>
        <w:tc>
          <w:tcPr>
            <w:tcW w:w="1354" w:type="dxa"/>
            <w:vAlign w:val="bottom"/>
          </w:tcPr>
          <w:p w14:paraId="4DA17ACC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5</w:t>
            </w:r>
          </w:p>
        </w:tc>
      </w:tr>
      <w:tr w:rsidR="00D71568" w:rsidRPr="007758B8" w14:paraId="37C7F762" w14:textId="77777777" w:rsidTr="00E02E18">
        <w:tc>
          <w:tcPr>
            <w:tcW w:w="3964" w:type="dxa"/>
            <w:vAlign w:val="bottom"/>
          </w:tcPr>
          <w:p w14:paraId="1BB6F055" w14:textId="77777777" w:rsidR="00D71568" w:rsidRPr="007758B8" w:rsidRDefault="00D71568" w:rsidP="00E02E18">
            <w:pPr>
              <w:pStyle w:val="Tabletext"/>
              <w:rPr>
                <w:rFonts w:hAnsiTheme="minorHAnsi" w:cs="Arial"/>
              </w:rPr>
            </w:pPr>
            <w:r>
              <w:rPr>
                <w:rFonts w:hAnsiTheme="minorHAnsi" w:cs="Arial"/>
              </w:rPr>
              <w:t>Coping</w:t>
            </w:r>
          </w:p>
        </w:tc>
        <w:tc>
          <w:tcPr>
            <w:tcW w:w="2640" w:type="dxa"/>
            <w:vAlign w:val="bottom"/>
          </w:tcPr>
          <w:p w14:paraId="542EB14A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rFonts w:cs="Arial"/>
              </w:rPr>
              <w:t>2.56 (0.19)</w:t>
            </w:r>
          </w:p>
        </w:tc>
        <w:tc>
          <w:tcPr>
            <w:tcW w:w="2640" w:type="dxa"/>
            <w:vAlign w:val="bottom"/>
          </w:tcPr>
          <w:p w14:paraId="1E543781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</w:t>
            </w:r>
            <w:r>
              <w:rPr>
                <w:rFonts w:cs="Arial"/>
              </w:rPr>
              <w:t>1.92 (0.19)</w:t>
            </w:r>
          </w:p>
        </w:tc>
        <w:tc>
          <w:tcPr>
            <w:tcW w:w="3431" w:type="dxa"/>
            <w:vAlign w:val="bottom"/>
          </w:tcPr>
          <w:p w14:paraId="1FE21E9D" w14:textId="77777777" w:rsidR="00D71568" w:rsidRPr="007758B8" w:rsidRDefault="00D71568" w:rsidP="00E02E18">
            <w:pPr>
              <w:pStyle w:val="Tabletext"/>
              <w:jc w:val="center"/>
            </w:pPr>
            <w:r>
              <w:rPr>
                <w:rFonts w:cs="Arial"/>
                <w:lang w:val="en-US"/>
              </w:rPr>
              <w:t>–</w:t>
            </w:r>
            <w:r>
              <w:t>0.64 (</w:t>
            </w:r>
            <w:r>
              <w:rPr>
                <w:rFonts w:cs="Arial"/>
                <w:lang w:val="en-US"/>
              </w:rPr>
              <w:t>–</w:t>
            </w:r>
            <w:r>
              <w:t>1.15,</w:t>
            </w:r>
            <w:r>
              <w:rPr>
                <w:rFonts w:cs="Arial"/>
                <w:lang w:val="en-US"/>
              </w:rPr>
              <w:t xml:space="preserve"> –</w:t>
            </w:r>
            <w:r>
              <w:t>0.12)</w:t>
            </w:r>
          </w:p>
        </w:tc>
        <w:tc>
          <w:tcPr>
            <w:tcW w:w="1354" w:type="dxa"/>
            <w:vAlign w:val="bottom"/>
          </w:tcPr>
          <w:p w14:paraId="40BD4334" w14:textId="77777777" w:rsidR="00D71568" w:rsidRPr="007758B8" w:rsidRDefault="00D71568" w:rsidP="00E02E18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≤</w:t>
            </w:r>
            <w:r>
              <w:rPr>
                <w:lang w:val="en-US"/>
              </w:rPr>
              <w:t>0.05</w:t>
            </w:r>
          </w:p>
        </w:tc>
      </w:tr>
    </w:tbl>
    <w:p w14:paraId="0D6A4E1C" w14:textId="77777777" w:rsidR="00D71568" w:rsidRDefault="00D71568" w:rsidP="00D71568">
      <w:pPr>
        <w:pStyle w:val="Footer"/>
        <w:rPr>
          <w:rFonts w:cs="Arial"/>
          <w:vertAlign w:val="superscript"/>
        </w:rPr>
      </w:pPr>
      <w:r w:rsidRPr="00A86DC1">
        <w:rPr>
          <w:i/>
        </w:rPr>
        <w:t>CI</w:t>
      </w:r>
      <w:r w:rsidRPr="007758B8">
        <w:t xml:space="preserve"> confidence interval; </w:t>
      </w:r>
      <w:r w:rsidRPr="00A86DC1">
        <w:rPr>
          <w:i/>
        </w:rPr>
        <w:t>LS</w:t>
      </w:r>
      <w:r>
        <w:rPr>
          <w:i/>
        </w:rPr>
        <w:t>M</w:t>
      </w:r>
      <w:r w:rsidRPr="007758B8">
        <w:t xml:space="preserve"> least squares</w:t>
      </w:r>
      <w:r>
        <w:t xml:space="preserve"> mean; </w:t>
      </w:r>
      <w:r w:rsidRPr="00A86DC1">
        <w:rPr>
          <w:i/>
        </w:rPr>
        <w:t>q2w</w:t>
      </w:r>
      <w:r w:rsidRPr="007758B8">
        <w:t xml:space="preserve"> every 2 weeks</w:t>
      </w:r>
      <w:r>
        <w:t xml:space="preserve">; RAID </w:t>
      </w:r>
      <w:r w:rsidRPr="007758B8">
        <w:t>RA Impact of Disease</w:t>
      </w:r>
      <w:r>
        <w:rPr>
          <w:i/>
        </w:rPr>
        <w:t xml:space="preserve">; </w:t>
      </w:r>
      <w:r w:rsidRPr="00A86DC1">
        <w:rPr>
          <w:i/>
        </w:rPr>
        <w:t>SC</w:t>
      </w:r>
      <w:r>
        <w:t xml:space="preserve"> subcutaneous; </w:t>
      </w:r>
      <w:r w:rsidRPr="00A86DC1">
        <w:rPr>
          <w:i/>
        </w:rPr>
        <w:t>SE</w:t>
      </w:r>
      <w:r>
        <w:t xml:space="preserve"> standard error</w:t>
      </w:r>
    </w:p>
    <w:p w14:paraId="4243440A" w14:textId="77777777" w:rsidR="00D71568" w:rsidRDefault="00D71568" w:rsidP="00D71568">
      <w:pPr>
        <w:pStyle w:val="Footer"/>
      </w:pPr>
      <w:r w:rsidRPr="000F5529">
        <w:rPr>
          <w:rFonts w:cs="Arial"/>
          <w:vertAlign w:val="superscript"/>
        </w:rPr>
        <w:t>†</w:t>
      </w:r>
      <w:r>
        <w:t>LSM</w:t>
      </w:r>
      <w:r w:rsidRPr="007758B8">
        <w:t xml:space="preserve"> between-group differences (</w:t>
      </w:r>
      <w:proofErr w:type="spellStart"/>
      <w:r w:rsidRPr="007758B8">
        <w:t>sarilumab</w:t>
      </w:r>
      <w:proofErr w:type="spellEnd"/>
      <w:r w:rsidRPr="007758B8">
        <w:t xml:space="preserve"> vs</w:t>
      </w:r>
      <w:r>
        <w:t>.</w:t>
      </w:r>
      <w:r w:rsidRPr="007758B8">
        <w:t xml:space="preserve"> adalimumab). </w:t>
      </w:r>
      <w:r>
        <w:t xml:space="preserve">All </w:t>
      </w:r>
      <w:r w:rsidRPr="00A86DC1">
        <w:rPr>
          <w:i/>
        </w:rPr>
        <w:t>p</w:t>
      </w:r>
      <w:r>
        <w:t>-values are nominal.</w:t>
      </w:r>
    </w:p>
    <w:p w14:paraId="1D89B829" w14:textId="5F771DA3" w:rsidR="003F2865" w:rsidRPr="007758B8" w:rsidRDefault="00D71568" w:rsidP="003F2865">
      <w:pPr>
        <w:pStyle w:val="Figuretablelegend"/>
      </w:pPr>
      <w:r>
        <w:lastRenderedPageBreak/>
        <w:t xml:space="preserve">Table </w:t>
      </w:r>
      <w:r w:rsidR="00C45337">
        <w:t>S</w:t>
      </w:r>
      <w:bookmarkStart w:id="0" w:name="_GoBack"/>
      <w:bookmarkEnd w:id="0"/>
      <w:r>
        <w:t>2</w:t>
      </w:r>
      <w:r w:rsidR="001E476C">
        <w:t xml:space="preserve"> LSM</w:t>
      </w:r>
      <w:r w:rsidR="003F2865" w:rsidRPr="007758B8">
        <w:t xml:space="preserve"> change from baseline to Week 12 with </w:t>
      </w:r>
      <w:proofErr w:type="spellStart"/>
      <w:r w:rsidR="003F2865" w:rsidRPr="007758B8">
        <w:t>sarilumab</w:t>
      </w:r>
      <w:proofErr w:type="spellEnd"/>
      <w:r w:rsidR="003F2865" w:rsidRPr="007758B8">
        <w:t xml:space="preserve"> 200 mg or adalimumab 40 mg </w:t>
      </w:r>
      <w:r w:rsidR="00B92E7D">
        <w:t>q</w:t>
      </w:r>
      <w:r w:rsidR="00B92E7D" w:rsidRPr="007758B8">
        <w:t>2</w:t>
      </w:r>
      <w:r w:rsidR="00B92E7D">
        <w:t>w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40"/>
        <w:gridCol w:w="2640"/>
        <w:gridCol w:w="3431"/>
        <w:gridCol w:w="1354"/>
      </w:tblGrid>
      <w:tr w:rsidR="003F2865" w:rsidRPr="007758B8" w14:paraId="64651CCD" w14:textId="77777777" w:rsidTr="008D4581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AC739" w14:textId="77777777" w:rsidR="003F2865" w:rsidRPr="007758B8" w:rsidRDefault="003F2865" w:rsidP="003F2865">
            <w:pPr>
              <w:pStyle w:val="Tabletext"/>
              <w:rPr>
                <w:b/>
                <w:lang w:val="en-US"/>
              </w:rPr>
            </w:pPr>
            <w:r w:rsidRPr="007758B8">
              <w:rPr>
                <w:b/>
                <w:lang w:val="en-US"/>
              </w:rPr>
              <w:t>Patient-reported outcome</w:t>
            </w:r>
          </w:p>
        </w:tc>
        <w:tc>
          <w:tcPr>
            <w:tcW w:w="5280" w:type="dxa"/>
            <w:gridSpan w:val="2"/>
            <w:tcBorders>
              <w:bottom w:val="nil"/>
            </w:tcBorders>
          </w:tcPr>
          <w:p w14:paraId="6669B6BD" w14:textId="620B5B19" w:rsidR="003F2865" w:rsidRPr="007758B8" w:rsidRDefault="001E476C" w:rsidP="003F2865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SM</w:t>
            </w:r>
            <w:r w:rsidR="003F2865" w:rsidRPr="007758B8">
              <w:rPr>
                <w:b/>
                <w:lang w:val="en-US"/>
              </w:rPr>
              <w:t xml:space="preserve"> (SE) change from baseline to </w:t>
            </w:r>
            <w:r w:rsidR="003F2865">
              <w:rPr>
                <w:b/>
                <w:lang w:val="en-US"/>
              </w:rPr>
              <w:t>W</w:t>
            </w:r>
            <w:r w:rsidR="003F2865" w:rsidRPr="007758B8">
              <w:rPr>
                <w:b/>
                <w:lang w:val="en-US"/>
              </w:rPr>
              <w:t>eek 12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4531F" w14:textId="41B4092F" w:rsidR="003F2865" w:rsidRPr="007758B8" w:rsidRDefault="006C0359" w:rsidP="003F2865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SM</w:t>
            </w:r>
            <w:r w:rsidR="003F2865" w:rsidRPr="007758B8">
              <w:rPr>
                <w:b/>
                <w:lang w:val="en-US"/>
              </w:rPr>
              <w:t xml:space="preserve"> between-group difference (95% CI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5734C" w14:textId="0C0C097D" w:rsidR="003F2865" w:rsidRPr="007758B8" w:rsidRDefault="00B92E7D" w:rsidP="003F2865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="003F2865" w:rsidRPr="007758B8">
              <w:rPr>
                <w:b/>
                <w:lang w:val="en-US"/>
              </w:rPr>
              <w:t>-value</w:t>
            </w:r>
            <w:r w:rsidR="003F2865" w:rsidRPr="000F5529">
              <w:rPr>
                <w:rFonts w:cs="Arial"/>
                <w:b/>
                <w:vertAlign w:val="superscript"/>
                <w:lang w:val="en-US"/>
              </w:rPr>
              <w:t>†</w:t>
            </w:r>
          </w:p>
        </w:tc>
      </w:tr>
      <w:tr w:rsidR="003F2865" w:rsidRPr="007758B8" w14:paraId="0782D65D" w14:textId="77777777" w:rsidTr="008D4581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160EC2E3" w14:textId="77777777" w:rsidR="003F2865" w:rsidRPr="007758B8" w:rsidRDefault="003F2865" w:rsidP="003F2865">
            <w:pPr>
              <w:pStyle w:val="Tabletext"/>
              <w:rPr>
                <w:lang w:val="en-US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4F572CD8" w14:textId="64F0FEC6" w:rsidR="003F2865" w:rsidRPr="007758B8" w:rsidRDefault="003F2865" w:rsidP="003F2865">
            <w:pPr>
              <w:pStyle w:val="Tabletext"/>
              <w:jc w:val="center"/>
              <w:rPr>
                <w:b/>
                <w:lang w:val="en-US"/>
              </w:rPr>
            </w:pPr>
            <w:proofErr w:type="spellStart"/>
            <w:r w:rsidRPr="007758B8">
              <w:rPr>
                <w:b/>
                <w:lang w:val="en-US"/>
              </w:rPr>
              <w:t>Sarilumab</w:t>
            </w:r>
            <w:proofErr w:type="spellEnd"/>
            <w:r w:rsidRPr="007758B8">
              <w:rPr>
                <w:b/>
                <w:lang w:val="en-US"/>
              </w:rPr>
              <w:t xml:space="preserve"> SC 200 mg </w:t>
            </w:r>
            <w:r w:rsidR="00B92E7D">
              <w:rPr>
                <w:b/>
                <w:lang w:val="en-US"/>
              </w:rPr>
              <w:t>q</w:t>
            </w:r>
            <w:r w:rsidR="00B92E7D" w:rsidRPr="007758B8">
              <w:rPr>
                <w:b/>
                <w:lang w:val="en-US"/>
              </w:rPr>
              <w:t>2</w:t>
            </w:r>
            <w:r w:rsidR="00B92E7D">
              <w:rPr>
                <w:b/>
                <w:lang w:val="en-US"/>
              </w:rPr>
              <w:t>w</w:t>
            </w:r>
            <w:r w:rsidR="00B92E7D" w:rsidRPr="007758B8">
              <w:rPr>
                <w:b/>
                <w:lang w:val="en-US"/>
              </w:rPr>
              <w:t xml:space="preserve"> </w:t>
            </w:r>
            <w:r w:rsidRPr="007758B8">
              <w:rPr>
                <w:b/>
                <w:lang w:val="en-US"/>
              </w:rPr>
              <w:t>(n</w:t>
            </w:r>
            <w:r w:rsidR="00B92E7D"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=</w:t>
            </w:r>
            <w:r w:rsidR="00B92E7D"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184)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5E604504" w14:textId="6E319C8C" w:rsidR="003F2865" w:rsidRPr="007758B8" w:rsidRDefault="003F2865" w:rsidP="003F2865">
            <w:pPr>
              <w:pStyle w:val="Tabletext"/>
              <w:jc w:val="center"/>
              <w:rPr>
                <w:b/>
                <w:lang w:val="en-US"/>
              </w:rPr>
            </w:pPr>
            <w:r w:rsidRPr="007758B8">
              <w:rPr>
                <w:b/>
                <w:lang w:val="en-US"/>
              </w:rPr>
              <w:t xml:space="preserve">Adalimumab SC 40 mg </w:t>
            </w:r>
            <w:r w:rsidR="00B92E7D">
              <w:rPr>
                <w:b/>
                <w:lang w:val="en-US"/>
              </w:rPr>
              <w:t>q</w:t>
            </w:r>
            <w:r w:rsidR="00B92E7D" w:rsidRPr="007758B8">
              <w:rPr>
                <w:b/>
                <w:lang w:val="en-US"/>
              </w:rPr>
              <w:t>2</w:t>
            </w:r>
            <w:r w:rsidR="00B92E7D">
              <w:rPr>
                <w:b/>
                <w:lang w:val="en-US"/>
              </w:rPr>
              <w:t>w</w:t>
            </w:r>
            <w:r w:rsidR="00B92E7D" w:rsidRPr="007758B8">
              <w:rPr>
                <w:b/>
                <w:lang w:val="en-US"/>
              </w:rPr>
              <w:t xml:space="preserve"> </w:t>
            </w:r>
            <w:r w:rsidRPr="007758B8">
              <w:rPr>
                <w:b/>
                <w:lang w:val="en-US"/>
              </w:rPr>
              <w:t>(n</w:t>
            </w:r>
            <w:r w:rsidR="00B92E7D"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=</w:t>
            </w:r>
            <w:r w:rsidR="00B92E7D">
              <w:rPr>
                <w:b/>
                <w:lang w:val="en-US"/>
              </w:rPr>
              <w:t> </w:t>
            </w:r>
            <w:r w:rsidRPr="007758B8">
              <w:rPr>
                <w:b/>
                <w:lang w:val="en-US"/>
              </w:rPr>
              <w:t>185)</w:t>
            </w:r>
          </w:p>
        </w:tc>
        <w:tc>
          <w:tcPr>
            <w:tcW w:w="3431" w:type="dxa"/>
            <w:vMerge/>
            <w:tcBorders>
              <w:top w:val="nil"/>
              <w:bottom w:val="single" w:sz="4" w:space="0" w:color="auto"/>
            </w:tcBorders>
          </w:tcPr>
          <w:p w14:paraId="2E448F88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</w:tcPr>
          <w:p w14:paraId="17432F86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F2865" w:rsidRPr="007758B8" w14:paraId="53668B95" w14:textId="77777777" w:rsidTr="008D4581">
        <w:tc>
          <w:tcPr>
            <w:tcW w:w="3964" w:type="dxa"/>
          </w:tcPr>
          <w:p w14:paraId="1168046E" w14:textId="77777777" w:rsidR="003F2865" w:rsidRPr="007758B8" w:rsidRDefault="003F2865" w:rsidP="00783FF7">
            <w:pPr>
              <w:pStyle w:val="Tabletext"/>
              <w:rPr>
                <w:rFonts w:cs="Arial"/>
                <w:lang w:val="en-US"/>
              </w:rPr>
            </w:pPr>
            <w:r w:rsidRPr="007758B8">
              <w:rPr>
                <w:rFonts w:hAnsiTheme="minorHAnsi"/>
                <w:lang w:val="en-US"/>
              </w:rPr>
              <w:t>HAQ-DI</w:t>
            </w:r>
          </w:p>
        </w:tc>
        <w:tc>
          <w:tcPr>
            <w:tcW w:w="2640" w:type="dxa"/>
          </w:tcPr>
          <w:p w14:paraId="5E7E992C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0.50 (0.04)</w:t>
            </w:r>
          </w:p>
        </w:tc>
        <w:tc>
          <w:tcPr>
            <w:tcW w:w="2640" w:type="dxa"/>
          </w:tcPr>
          <w:p w14:paraId="39C70314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0.35 (0.04)</w:t>
            </w:r>
          </w:p>
        </w:tc>
        <w:tc>
          <w:tcPr>
            <w:tcW w:w="3431" w:type="dxa"/>
          </w:tcPr>
          <w:p w14:paraId="22CDE4CB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15 (–0.26, –0.04)</w:t>
            </w:r>
          </w:p>
        </w:tc>
        <w:tc>
          <w:tcPr>
            <w:tcW w:w="1354" w:type="dxa"/>
          </w:tcPr>
          <w:p w14:paraId="4FCF0102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&lt;0.050</w:t>
            </w:r>
          </w:p>
        </w:tc>
      </w:tr>
      <w:tr w:rsidR="003F2865" w:rsidRPr="007758B8" w14:paraId="73BD01EE" w14:textId="77777777" w:rsidTr="008D4581">
        <w:tc>
          <w:tcPr>
            <w:tcW w:w="3964" w:type="dxa"/>
          </w:tcPr>
          <w:p w14:paraId="2005B583" w14:textId="77777777" w:rsidR="003F2865" w:rsidRPr="007758B8" w:rsidRDefault="003F2865" w:rsidP="00783FF7">
            <w:pPr>
              <w:pStyle w:val="Tabletext"/>
              <w:rPr>
                <w:lang w:val="en-US"/>
              </w:rPr>
            </w:pPr>
            <w:r w:rsidRPr="007758B8">
              <w:rPr>
                <w:lang w:val="en-US"/>
              </w:rPr>
              <w:t>Pain VAS</w:t>
            </w:r>
          </w:p>
        </w:tc>
        <w:tc>
          <w:tcPr>
            <w:tcW w:w="2640" w:type="dxa"/>
          </w:tcPr>
          <w:p w14:paraId="16112906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31.99 (1.84)</w:t>
            </w:r>
          </w:p>
        </w:tc>
        <w:tc>
          <w:tcPr>
            <w:tcW w:w="2640" w:type="dxa"/>
          </w:tcPr>
          <w:p w14:paraId="2B5F9B21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26.47 (1.85)</w:t>
            </w:r>
          </w:p>
        </w:tc>
        <w:tc>
          <w:tcPr>
            <w:tcW w:w="3431" w:type="dxa"/>
          </w:tcPr>
          <w:p w14:paraId="0DCF1390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5.51 (–10.53, –0.49)</w:t>
            </w:r>
          </w:p>
        </w:tc>
        <w:tc>
          <w:tcPr>
            <w:tcW w:w="1354" w:type="dxa"/>
          </w:tcPr>
          <w:p w14:paraId="5C2E353B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&lt;0.050</w:t>
            </w:r>
          </w:p>
        </w:tc>
      </w:tr>
      <w:tr w:rsidR="003F2865" w:rsidRPr="007758B8" w14:paraId="270F48BC" w14:textId="77777777" w:rsidTr="008D4581">
        <w:tc>
          <w:tcPr>
            <w:tcW w:w="3964" w:type="dxa"/>
          </w:tcPr>
          <w:p w14:paraId="34FFFE13" w14:textId="77777777" w:rsidR="003F2865" w:rsidRPr="007758B8" w:rsidRDefault="003F2865" w:rsidP="00783FF7">
            <w:pPr>
              <w:pStyle w:val="Tabletext"/>
              <w:rPr>
                <w:lang w:val="en-US"/>
              </w:rPr>
            </w:pPr>
            <w:proofErr w:type="spellStart"/>
            <w:r w:rsidRPr="007758B8">
              <w:rPr>
                <w:lang w:val="en-US"/>
              </w:rPr>
              <w:t>PtGA</w:t>
            </w:r>
            <w:proofErr w:type="spellEnd"/>
          </w:p>
        </w:tc>
        <w:tc>
          <w:tcPr>
            <w:tcW w:w="2640" w:type="dxa"/>
            <w:vAlign w:val="bottom"/>
          </w:tcPr>
          <w:p w14:paraId="5BC2E70F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6.77 (1.69)</w:t>
            </w:r>
          </w:p>
        </w:tc>
        <w:tc>
          <w:tcPr>
            <w:tcW w:w="2640" w:type="dxa"/>
            <w:vAlign w:val="bottom"/>
          </w:tcPr>
          <w:p w14:paraId="5F270137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2.44 (1.70)</w:t>
            </w:r>
          </w:p>
        </w:tc>
        <w:tc>
          <w:tcPr>
            <w:tcW w:w="3431" w:type="dxa"/>
            <w:vAlign w:val="bottom"/>
          </w:tcPr>
          <w:p w14:paraId="766681DB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4.33 (–8.95, 0.29)</w:t>
            </w:r>
          </w:p>
        </w:tc>
        <w:tc>
          <w:tcPr>
            <w:tcW w:w="1354" w:type="dxa"/>
            <w:vAlign w:val="bottom"/>
          </w:tcPr>
          <w:p w14:paraId="55909775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066</w:t>
            </w:r>
          </w:p>
        </w:tc>
      </w:tr>
      <w:tr w:rsidR="00657562" w:rsidRPr="007758B8" w14:paraId="7BFAD09C" w14:textId="77777777" w:rsidTr="008D4581">
        <w:tc>
          <w:tcPr>
            <w:tcW w:w="3964" w:type="dxa"/>
            <w:vAlign w:val="bottom"/>
          </w:tcPr>
          <w:p w14:paraId="175F06B5" w14:textId="3314F25C" w:rsidR="00657562" w:rsidRPr="00657562" w:rsidRDefault="00657562" w:rsidP="003F2865">
            <w:pPr>
              <w:pStyle w:val="Tabletext"/>
              <w:rPr>
                <w:rFonts w:hAnsiTheme="minorHAnsi" w:cs="Arial"/>
                <w:lang w:val="en-US"/>
              </w:rPr>
            </w:pPr>
            <w:r>
              <w:rPr>
                <w:rFonts w:hAnsiTheme="minorHAnsi" w:cs="Arial"/>
                <w:lang w:val="en-US"/>
              </w:rPr>
              <w:t>SF-36 component summaries</w:t>
            </w:r>
          </w:p>
        </w:tc>
        <w:tc>
          <w:tcPr>
            <w:tcW w:w="2640" w:type="dxa"/>
            <w:vAlign w:val="bottom"/>
          </w:tcPr>
          <w:p w14:paraId="33910D25" w14:textId="77777777" w:rsidR="00657562" w:rsidRPr="007758B8" w:rsidRDefault="00657562" w:rsidP="003F2865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640" w:type="dxa"/>
            <w:vAlign w:val="bottom"/>
          </w:tcPr>
          <w:p w14:paraId="5EB2118B" w14:textId="77777777" w:rsidR="00657562" w:rsidRPr="007758B8" w:rsidRDefault="00657562" w:rsidP="003F2865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3431" w:type="dxa"/>
            <w:vAlign w:val="bottom"/>
          </w:tcPr>
          <w:p w14:paraId="7057D7D0" w14:textId="77777777" w:rsidR="00657562" w:rsidRPr="007758B8" w:rsidRDefault="00657562" w:rsidP="003F2865">
            <w:pPr>
              <w:pStyle w:val="Tabletext"/>
              <w:jc w:val="center"/>
            </w:pPr>
          </w:p>
        </w:tc>
        <w:tc>
          <w:tcPr>
            <w:tcW w:w="1354" w:type="dxa"/>
            <w:vAlign w:val="bottom"/>
          </w:tcPr>
          <w:p w14:paraId="74FF29FD" w14:textId="77777777" w:rsidR="00657562" w:rsidRPr="007758B8" w:rsidRDefault="00657562" w:rsidP="003F2865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3F2865" w:rsidRPr="007758B8" w14:paraId="71319D50" w14:textId="77777777" w:rsidTr="008D4581">
        <w:tc>
          <w:tcPr>
            <w:tcW w:w="3964" w:type="dxa"/>
            <w:vAlign w:val="bottom"/>
          </w:tcPr>
          <w:p w14:paraId="106616FC" w14:textId="7D1D6703" w:rsidR="003F2865" w:rsidRPr="007758B8" w:rsidRDefault="00657562" w:rsidP="00657562">
            <w:pPr>
              <w:pStyle w:val="Tabletext"/>
              <w:ind w:left="720"/>
              <w:rPr>
                <w:lang w:val="en-US"/>
              </w:rPr>
            </w:pPr>
            <w:r>
              <w:rPr>
                <w:rFonts w:hAnsiTheme="minorHAnsi" w:cs="Arial"/>
                <w:lang w:val="en-US"/>
              </w:rPr>
              <w:t xml:space="preserve"> </w:t>
            </w:r>
            <w:r w:rsidR="003F2865" w:rsidRPr="007758B8">
              <w:rPr>
                <w:rFonts w:hAnsiTheme="minorHAnsi" w:cs="Arial"/>
                <w:lang w:val="en-US"/>
              </w:rPr>
              <w:t>SF-36: PCS</w:t>
            </w:r>
          </w:p>
        </w:tc>
        <w:tc>
          <w:tcPr>
            <w:tcW w:w="2640" w:type="dxa"/>
            <w:vAlign w:val="bottom"/>
          </w:tcPr>
          <w:p w14:paraId="378C8E59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7.07 (0.52)</w:t>
            </w:r>
          </w:p>
        </w:tc>
        <w:tc>
          <w:tcPr>
            <w:tcW w:w="2640" w:type="dxa"/>
            <w:vAlign w:val="bottom"/>
          </w:tcPr>
          <w:p w14:paraId="263DCD24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5.32 (0.52)</w:t>
            </w:r>
          </w:p>
        </w:tc>
        <w:tc>
          <w:tcPr>
            <w:tcW w:w="3431" w:type="dxa"/>
            <w:vAlign w:val="bottom"/>
          </w:tcPr>
          <w:p w14:paraId="2BF3ABA1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1.75 (0.36, 3.14)</w:t>
            </w:r>
          </w:p>
        </w:tc>
        <w:tc>
          <w:tcPr>
            <w:tcW w:w="1354" w:type="dxa"/>
            <w:vAlign w:val="bottom"/>
          </w:tcPr>
          <w:p w14:paraId="3E0C1941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&lt;0.050</w:t>
            </w:r>
          </w:p>
        </w:tc>
      </w:tr>
      <w:tr w:rsidR="003F2865" w:rsidRPr="007758B8" w14:paraId="7FAF805F" w14:textId="77777777" w:rsidTr="008D4581">
        <w:tc>
          <w:tcPr>
            <w:tcW w:w="3964" w:type="dxa"/>
            <w:vAlign w:val="bottom"/>
          </w:tcPr>
          <w:p w14:paraId="176D09F0" w14:textId="36E6C50A" w:rsidR="003F2865" w:rsidRPr="007758B8" w:rsidRDefault="00657562" w:rsidP="00657562">
            <w:pPr>
              <w:pStyle w:val="Tabletext"/>
              <w:ind w:left="720"/>
              <w:rPr>
                <w:rFonts w:hAnsiTheme="minorHAnsi" w:cs="Arial"/>
                <w:lang w:val="en-US"/>
              </w:rPr>
            </w:pPr>
            <w:r>
              <w:rPr>
                <w:rFonts w:hAnsiTheme="minorHAnsi" w:cs="Arial"/>
                <w:lang w:val="en-US"/>
              </w:rPr>
              <w:t xml:space="preserve"> </w:t>
            </w:r>
            <w:r w:rsidR="003F2865" w:rsidRPr="007758B8">
              <w:rPr>
                <w:rFonts w:hAnsiTheme="minorHAnsi" w:cs="Arial"/>
                <w:lang w:val="en-US"/>
              </w:rPr>
              <w:t>SF-36: MCS</w:t>
            </w:r>
          </w:p>
        </w:tc>
        <w:tc>
          <w:tcPr>
            <w:tcW w:w="2640" w:type="dxa"/>
          </w:tcPr>
          <w:p w14:paraId="4D230A0A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6.12 (0.72)</w:t>
            </w:r>
          </w:p>
        </w:tc>
        <w:tc>
          <w:tcPr>
            <w:tcW w:w="2640" w:type="dxa"/>
          </w:tcPr>
          <w:p w14:paraId="5444F0E8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5.96 (0.72)</w:t>
            </w:r>
          </w:p>
        </w:tc>
        <w:tc>
          <w:tcPr>
            <w:tcW w:w="3431" w:type="dxa"/>
          </w:tcPr>
          <w:p w14:paraId="73DAD4DC" w14:textId="77777777" w:rsidR="003F2865" w:rsidRPr="007758B8" w:rsidRDefault="003F2865" w:rsidP="003F286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16 (–1.78, 2.10)</w:t>
            </w:r>
          </w:p>
        </w:tc>
        <w:tc>
          <w:tcPr>
            <w:tcW w:w="1354" w:type="dxa"/>
          </w:tcPr>
          <w:p w14:paraId="2D25014C" w14:textId="77777777" w:rsidR="003F2865" w:rsidRPr="007758B8" w:rsidRDefault="003F2865" w:rsidP="003F286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0.871</w:t>
            </w:r>
          </w:p>
        </w:tc>
      </w:tr>
      <w:tr w:rsidR="00657562" w:rsidRPr="007758B8" w14:paraId="42C08483" w14:textId="77777777" w:rsidTr="008D4581">
        <w:tc>
          <w:tcPr>
            <w:tcW w:w="3964" w:type="dxa"/>
            <w:vAlign w:val="bottom"/>
          </w:tcPr>
          <w:p w14:paraId="1B208789" w14:textId="611E725C" w:rsidR="00657562" w:rsidRPr="00634476" w:rsidRDefault="00657562" w:rsidP="00657562">
            <w:pPr>
              <w:pStyle w:val="Tabletext"/>
              <w:rPr>
                <w:rFonts w:cs="Arial"/>
              </w:rPr>
            </w:pPr>
            <w:r>
              <w:rPr>
                <w:rFonts w:hAnsiTheme="minorHAnsi" w:cs="Arial"/>
                <w:lang w:val="en-US"/>
              </w:rPr>
              <w:t>SF-36 individual domains</w:t>
            </w:r>
          </w:p>
        </w:tc>
        <w:tc>
          <w:tcPr>
            <w:tcW w:w="2640" w:type="dxa"/>
            <w:vAlign w:val="bottom"/>
          </w:tcPr>
          <w:p w14:paraId="49FC58D4" w14:textId="77777777" w:rsidR="00657562" w:rsidRDefault="00657562" w:rsidP="00A174C5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640" w:type="dxa"/>
            <w:vAlign w:val="bottom"/>
          </w:tcPr>
          <w:p w14:paraId="70E8907C" w14:textId="77777777" w:rsidR="00657562" w:rsidRDefault="00657562" w:rsidP="00A174C5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3431" w:type="dxa"/>
            <w:vAlign w:val="bottom"/>
          </w:tcPr>
          <w:p w14:paraId="24FBCC3A" w14:textId="77777777" w:rsidR="00657562" w:rsidRDefault="00657562" w:rsidP="00A174C5">
            <w:pPr>
              <w:pStyle w:val="Tabletext"/>
              <w:jc w:val="center"/>
            </w:pPr>
          </w:p>
        </w:tc>
        <w:tc>
          <w:tcPr>
            <w:tcW w:w="1354" w:type="dxa"/>
            <w:vAlign w:val="bottom"/>
          </w:tcPr>
          <w:p w14:paraId="6AD68530" w14:textId="77777777" w:rsidR="00657562" w:rsidRDefault="00657562" w:rsidP="00A174C5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A174C5" w:rsidRPr="007758B8" w14:paraId="016ED85F" w14:textId="77777777" w:rsidTr="008D4581">
        <w:tc>
          <w:tcPr>
            <w:tcW w:w="3964" w:type="dxa"/>
            <w:vAlign w:val="bottom"/>
          </w:tcPr>
          <w:p w14:paraId="089E5BCC" w14:textId="19CC5133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t>Physical functioning</w:t>
            </w:r>
          </w:p>
        </w:tc>
        <w:tc>
          <w:tcPr>
            <w:tcW w:w="2640" w:type="dxa"/>
            <w:vAlign w:val="bottom"/>
          </w:tcPr>
          <w:p w14:paraId="3E345376" w14:textId="4E53E24D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8.66 (1.49)</w:t>
            </w:r>
          </w:p>
        </w:tc>
        <w:tc>
          <w:tcPr>
            <w:tcW w:w="2640" w:type="dxa"/>
            <w:vAlign w:val="bottom"/>
          </w:tcPr>
          <w:p w14:paraId="7872B21A" w14:textId="031D7679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1.86 (1.49)</w:t>
            </w:r>
          </w:p>
        </w:tc>
        <w:tc>
          <w:tcPr>
            <w:tcW w:w="3431" w:type="dxa"/>
            <w:vAlign w:val="bottom"/>
          </w:tcPr>
          <w:p w14:paraId="63278049" w14:textId="1C56B2E9" w:rsidR="00A174C5" w:rsidRPr="007758B8" w:rsidRDefault="00A174C5" w:rsidP="00A174C5">
            <w:pPr>
              <w:pStyle w:val="Tabletext"/>
              <w:jc w:val="center"/>
            </w:pPr>
            <w:r>
              <w:t>6.80 (2.79, 10.80)</w:t>
            </w:r>
          </w:p>
        </w:tc>
        <w:tc>
          <w:tcPr>
            <w:tcW w:w="1354" w:type="dxa"/>
            <w:vAlign w:val="bottom"/>
          </w:tcPr>
          <w:p w14:paraId="7D715FA2" w14:textId="451A5BE7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A174C5" w:rsidRPr="007758B8" w14:paraId="695A8E8E" w14:textId="77777777" w:rsidTr="008D4581">
        <w:tc>
          <w:tcPr>
            <w:tcW w:w="3964" w:type="dxa"/>
            <w:vAlign w:val="bottom"/>
          </w:tcPr>
          <w:p w14:paraId="32B19F50" w14:textId="50E6F6C3" w:rsidR="00A174C5" w:rsidRPr="007758B8" w:rsidRDefault="00513539" w:rsidP="00A174C5">
            <w:pPr>
              <w:pStyle w:val="Tabletext"/>
              <w:ind w:left="720"/>
              <w:rPr>
                <w:rFonts w:hAnsiTheme="minorHAnsi" w:cs="Arial"/>
              </w:rPr>
            </w:pPr>
            <w:r>
              <w:rPr>
                <w:rFonts w:cs="Arial"/>
              </w:rPr>
              <w:t xml:space="preserve">Role </w:t>
            </w:r>
            <w:r w:rsidR="00A174C5" w:rsidRPr="00634476">
              <w:rPr>
                <w:rFonts w:cs="Arial"/>
              </w:rPr>
              <w:t>physical</w:t>
            </w:r>
          </w:p>
        </w:tc>
        <w:tc>
          <w:tcPr>
            <w:tcW w:w="2640" w:type="dxa"/>
            <w:vAlign w:val="bottom"/>
          </w:tcPr>
          <w:p w14:paraId="63397F26" w14:textId="24E6BBA6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5.03 (1.47)</w:t>
            </w:r>
          </w:p>
        </w:tc>
        <w:tc>
          <w:tcPr>
            <w:tcW w:w="2640" w:type="dxa"/>
            <w:vAlign w:val="bottom"/>
          </w:tcPr>
          <w:p w14:paraId="2FCFD2C3" w14:textId="42B98E2B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4.28 (1.47)</w:t>
            </w:r>
          </w:p>
        </w:tc>
        <w:tc>
          <w:tcPr>
            <w:tcW w:w="3431" w:type="dxa"/>
            <w:vAlign w:val="bottom"/>
          </w:tcPr>
          <w:p w14:paraId="52D54347" w14:textId="638FF0AB" w:rsidR="00A174C5" w:rsidRPr="007758B8" w:rsidRDefault="00A174C5" w:rsidP="00A174C5">
            <w:pPr>
              <w:pStyle w:val="Tabletext"/>
              <w:jc w:val="center"/>
            </w:pPr>
            <w:r>
              <w:t>0.75 (–3.19, 4.68)</w:t>
            </w:r>
          </w:p>
        </w:tc>
        <w:tc>
          <w:tcPr>
            <w:tcW w:w="1354" w:type="dxa"/>
            <w:vAlign w:val="bottom"/>
          </w:tcPr>
          <w:p w14:paraId="5A82DCB9" w14:textId="60C18234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709</w:t>
            </w:r>
          </w:p>
        </w:tc>
      </w:tr>
      <w:tr w:rsidR="00A174C5" w:rsidRPr="007758B8" w14:paraId="4F408CB4" w14:textId="77777777" w:rsidTr="008D4581">
        <w:tc>
          <w:tcPr>
            <w:tcW w:w="3964" w:type="dxa"/>
            <w:vAlign w:val="bottom"/>
          </w:tcPr>
          <w:p w14:paraId="2AA56311" w14:textId="3220A854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t>Bodily pain</w:t>
            </w:r>
          </w:p>
        </w:tc>
        <w:tc>
          <w:tcPr>
            <w:tcW w:w="2640" w:type="dxa"/>
            <w:vAlign w:val="bottom"/>
          </w:tcPr>
          <w:p w14:paraId="25D648DC" w14:textId="29E66C11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21.61 (1.45)</w:t>
            </w:r>
          </w:p>
        </w:tc>
        <w:tc>
          <w:tcPr>
            <w:tcW w:w="2640" w:type="dxa"/>
            <w:vAlign w:val="bottom"/>
          </w:tcPr>
          <w:p w14:paraId="28B5F6EA" w14:textId="07CCA1F2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7.70 (1.45)</w:t>
            </w:r>
          </w:p>
        </w:tc>
        <w:tc>
          <w:tcPr>
            <w:tcW w:w="3431" w:type="dxa"/>
            <w:vAlign w:val="bottom"/>
          </w:tcPr>
          <w:p w14:paraId="67CE446D" w14:textId="506D6541" w:rsidR="00A174C5" w:rsidRPr="007758B8" w:rsidRDefault="00A174C5" w:rsidP="00A174C5">
            <w:pPr>
              <w:pStyle w:val="Tabletext"/>
              <w:jc w:val="center"/>
            </w:pPr>
            <w:r>
              <w:t>3.91 (0.02, 7.80)</w:t>
            </w:r>
          </w:p>
        </w:tc>
        <w:tc>
          <w:tcPr>
            <w:tcW w:w="1354" w:type="dxa"/>
            <w:vAlign w:val="bottom"/>
          </w:tcPr>
          <w:p w14:paraId="6F23E622" w14:textId="6CDB58BB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&lt;0.050</w:t>
            </w:r>
          </w:p>
        </w:tc>
      </w:tr>
      <w:tr w:rsidR="00A174C5" w:rsidRPr="007758B8" w14:paraId="4606F5B6" w14:textId="77777777" w:rsidTr="008D4581">
        <w:tc>
          <w:tcPr>
            <w:tcW w:w="3964" w:type="dxa"/>
            <w:vAlign w:val="bottom"/>
          </w:tcPr>
          <w:p w14:paraId="6F5EBBBD" w14:textId="11BF357B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t>General health</w:t>
            </w:r>
          </w:p>
        </w:tc>
        <w:tc>
          <w:tcPr>
            <w:tcW w:w="2640" w:type="dxa"/>
          </w:tcPr>
          <w:p w14:paraId="20553667" w14:textId="6F735898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0.95 (1.14)</w:t>
            </w:r>
          </w:p>
        </w:tc>
        <w:tc>
          <w:tcPr>
            <w:tcW w:w="2640" w:type="dxa"/>
          </w:tcPr>
          <w:p w14:paraId="0014C0E6" w14:textId="371A9FCD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0.14 (1.14)</w:t>
            </w:r>
          </w:p>
        </w:tc>
        <w:tc>
          <w:tcPr>
            <w:tcW w:w="3431" w:type="dxa"/>
          </w:tcPr>
          <w:p w14:paraId="3738E2DD" w14:textId="13715A8F" w:rsidR="00A174C5" w:rsidRPr="007758B8" w:rsidRDefault="00A174C5" w:rsidP="00A174C5">
            <w:pPr>
              <w:pStyle w:val="Tabletext"/>
              <w:jc w:val="center"/>
            </w:pPr>
            <w:r>
              <w:t>0.82 (–2.24, 3.87)</w:t>
            </w:r>
          </w:p>
        </w:tc>
        <w:tc>
          <w:tcPr>
            <w:tcW w:w="1354" w:type="dxa"/>
          </w:tcPr>
          <w:p w14:paraId="1C6411AE" w14:textId="77C2354C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599</w:t>
            </w:r>
          </w:p>
        </w:tc>
      </w:tr>
      <w:tr w:rsidR="00A174C5" w:rsidRPr="007758B8" w14:paraId="3C5CCE58" w14:textId="77777777" w:rsidTr="008D4581">
        <w:tc>
          <w:tcPr>
            <w:tcW w:w="3964" w:type="dxa"/>
            <w:vAlign w:val="bottom"/>
          </w:tcPr>
          <w:p w14:paraId="3C77AD13" w14:textId="23BD8D09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t>Vitality</w:t>
            </w:r>
          </w:p>
        </w:tc>
        <w:tc>
          <w:tcPr>
            <w:tcW w:w="2640" w:type="dxa"/>
          </w:tcPr>
          <w:p w14:paraId="56378526" w14:textId="39D8546F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4.63 (1.36)</w:t>
            </w:r>
          </w:p>
        </w:tc>
        <w:tc>
          <w:tcPr>
            <w:tcW w:w="2640" w:type="dxa"/>
          </w:tcPr>
          <w:p w14:paraId="2AFBD514" w14:textId="3B2BE8B6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2.62 (1.35)</w:t>
            </w:r>
          </w:p>
        </w:tc>
        <w:tc>
          <w:tcPr>
            <w:tcW w:w="3431" w:type="dxa"/>
          </w:tcPr>
          <w:p w14:paraId="1A2A24AE" w14:textId="1E8B6569" w:rsidR="00A174C5" w:rsidRPr="007758B8" w:rsidRDefault="00A174C5" w:rsidP="00A174C5">
            <w:pPr>
              <w:pStyle w:val="Tabletext"/>
              <w:jc w:val="center"/>
            </w:pPr>
            <w:r>
              <w:t>2.02 (–1.62, 5.66)</w:t>
            </w:r>
          </w:p>
        </w:tc>
        <w:tc>
          <w:tcPr>
            <w:tcW w:w="1354" w:type="dxa"/>
          </w:tcPr>
          <w:p w14:paraId="5DCDD477" w14:textId="1F35EFFD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276</w:t>
            </w:r>
          </w:p>
        </w:tc>
      </w:tr>
      <w:tr w:rsidR="00A174C5" w:rsidRPr="007758B8" w14:paraId="2B884F26" w14:textId="77777777" w:rsidTr="008D4581">
        <w:tc>
          <w:tcPr>
            <w:tcW w:w="3964" w:type="dxa"/>
            <w:tcBorders>
              <w:bottom w:val="nil"/>
            </w:tcBorders>
            <w:vAlign w:val="bottom"/>
          </w:tcPr>
          <w:p w14:paraId="4E554D27" w14:textId="7079FCF4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t xml:space="preserve">Social functioning </w:t>
            </w:r>
          </w:p>
        </w:tc>
        <w:tc>
          <w:tcPr>
            <w:tcW w:w="2640" w:type="dxa"/>
            <w:tcBorders>
              <w:bottom w:val="nil"/>
            </w:tcBorders>
          </w:tcPr>
          <w:p w14:paraId="397DA0D1" w14:textId="12EA047F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5.54 (1.64)</w:t>
            </w:r>
          </w:p>
        </w:tc>
        <w:tc>
          <w:tcPr>
            <w:tcW w:w="2640" w:type="dxa"/>
            <w:tcBorders>
              <w:bottom w:val="nil"/>
            </w:tcBorders>
          </w:tcPr>
          <w:p w14:paraId="238F4EFD" w14:textId="36BB2652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4.58 (1.64)</w:t>
            </w:r>
          </w:p>
        </w:tc>
        <w:tc>
          <w:tcPr>
            <w:tcW w:w="3431" w:type="dxa"/>
            <w:tcBorders>
              <w:bottom w:val="nil"/>
            </w:tcBorders>
          </w:tcPr>
          <w:p w14:paraId="4BD60A50" w14:textId="44B9FBBE" w:rsidR="00A174C5" w:rsidRPr="007758B8" w:rsidRDefault="00A174C5" w:rsidP="00A174C5">
            <w:pPr>
              <w:pStyle w:val="Tabletext"/>
              <w:jc w:val="center"/>
            </w:pPr>
            <w:r>
              <w:t>0.97 (–3.43, 5.36)</w:t>
            </w:r>
          </w:p>
        </w:tc>
        <w:tc>
          <w:tcPr>
            <w:tcW w:w="1354" w:type="dxa"/>
            <w:tcBorders>
              <w:bottom w:val="nil"/>
            </w:tcBorders>
          </w:tcPr>
          <w:p w14:paraId="6D56870F" w14:textId="090ABF32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665</w:t>
            </w:r>
          </w:p>
        </w:tc>
      </w:tr>
      <w:tr w:rsidR="00A174C5" w:rsidRPr="007758B8" w14:paraId="7BC1406D" w14:textId="77777777" w:rsidTr="008D4581">
        <w:tc>
          <w:tcPr>
            <w:tcW w:w="3964" w:type="dxa"/>
            <w:tcBorders>
              <w:top w:val="nil"/>
              <w:bottom w:val="nil"/>
            </w:tcBorders>
            <w:vAlign w:val="bottom"/>
          </w:tcPr>
          <w:p w14:paraId="1C0F15A6" w14:textId="69E2D751" w:rsidR="00A174C5" w:rsidRPr="007758B8" w:rsidRDefault="00513539" w:rsidP="00A174C5">
            <w:pPr>
              <w:pStyle w:val="Tabletext"/>
              <w:ind w:left="720"/>
              <w:rPr>
                <w:rFonts w:hAnsiTheme="minorHAnsi" w:cs="Arial"/>
              </w:rPr>
            </w:pPr>
            <w:r>
              <w:rPr>
                <w:rFonts w:cs="Arial"/>
              </w:rPr>
              <w:t xml:space="preserve">Role </w:t>
            </w:r>
            <w:r w:rsidR="00A174C5" w:rsidRPr="00634476">
              <w:rPr>
                <w:rFonts w:cs="Arial"/>
              </w:rPr>
              <w:t>emotional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09BE468B" w14:textId="6386071E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2.81 (1.68)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63A4EFAD" w14:textId="27CBECF5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1.40 (1.68)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498BADFE" w14:textId="554E2B6D" w:rsidR="00A174C5" w:rsidRPr="007758B8" w:rsidRDefault="00A174C5" w:rsidP="00A174C5">
            <w:pPr>
              <w:pStyle w:val="Tabletext"/>
              <w:jc w:val="center"/>
            </w:pPr>
            <w:r>
              <w:t>1.41 (–3.09, 5.90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E9EC391" w14:textId="3E7732E5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538</w:t>
            </w:r>
          </w:p>
        </w:tc>
      </w:tr>
      <w:tr w:rsidR="00A174C5" w:rsidRPr="007758B8" w14:paraId="3FBCD289" w14:textId="77777777" w:rsidTr="008D4581">
        <w:tc>
          <w:tcPr>
            <w:tcW w:w="3964" w:type="dxa"/>
            <w:tcBorders>
              <w:top w:val="nil"/>
              <w:bottom w:val="nil"/>
            </w:tcBorders>
            <w:vAlign w:val="bottom"/>
          </w:tcPr>
          <w:p w14:paraId="2DC18D2A" w14:textId="0D85DF3C" w:rsidR="00A174C5" w:rsidRPr="007758B8" w:rsidRDefault="00A174C5" w:rsidP="00A174C5">
            <w:pPr>
              <w:pStyle w:val="Tabletext"/>
              <w:ind w:left="720"/>
              <w:rPr>
                <w:rFonts w:hAnsiTheme="minorHAnsi" w:cs="Arial"/>
              </w:rPr>
            </w:pPr>
            <w:r w:rsidRPr="00634476">
              <w:rPr>
                <w:rFonts w:cs="Arial"/>
              </w:rPr>
              <w:lastRenderedPageBreak/>
              <w:t>Mental health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75513E40" w14:textId="63D1C162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2.61 (1.29)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48CE24B8" w14:textId="00F4BC79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11.33 (1.28)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27639045" w14:textId="47EF28B3" w:rsidR="00A174C5" w:rsidRPr="007758B8" w:rsidRDefault="00A174C5" w:rsidP="00A174C5">
            <w:pPr>
              <w:pStyle w:val="Tabletext"/>
              <w:jc w:val="center"/>
            </w:pPr>
            <w:r>
              <w:t>1.29 (–2.17, 4.74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1A27059" w14:textId="6534693E" w:rsidR="00A174C5" w:rsidRPr="007758B8" w:rsidRDefault="00A174C5" w:rsidP="00A174C5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</w:rPr>
              <w:t>0.465</w:t>
            </w:r>
          </w:p>
        </w:tc>
      </w:tr>
      <w:tr w:rsidR="00A174C5" w:rsidRPr="007758B8" w14:paraId="70420676" w14:textId="77777777" w:rsidTr="008D4581">
        <w:tc>
          <w:tcPr>
            <w:tcW w:w="3964" w:type="dxa"/>
            <w:tcBorders>
              <w:top w:val="nil"/>
              <w:bottom w:val="nil"/>
            </w:tcBorders>
            <w:vAlign w:val="bottom"/>
          </w:tcPr>
          <w:p w14:paraId="0ADCAC75" w14:textId="77777777" w:rsidR="00A174C5" w:rsidRPr="007758B8" w:rsidRDefault="00A174C5" w:rsidP="00A174C5">
            <w:pPr>
              <w:pStyle w:val="Tabletext"/>
              <w:rPr>
                <w:rFonts w:cs="Arial"/>
                <w:lang w:val="en-US"/>
              </w:rPr>
            </w:pPr>
            <w:r w:rsidRPr="007758B8">
              <w:rPr>
                <w:rFonts w:hAnsiTheme="minorHAnsi"/>
                <w:lang w:val="en-US"/>
              </w:rPr>
              <w:t>FACIT-F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bottom"/>
          </w:tcPr>
          <w:p w14:paraId="4ED0C65E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8.66 (0.6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bottom"/>
          </w:tcPr>
          <w:p w14:paraId="3A56D107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7.27 (0.68)</w:t>
            </w:r>
          </w:p>
        </w:tc>
        <w:tc>
          <w:tcPr>
            <w:tcW w:w="3431" w:type="dxa"/>
            <w:tcBorders>
              <w:top w:val="nil"/>
              <w:bottom w:val="nil"/>
            </w:tcBorders>
            <w:vAlign w:val="bottom"/>
          </w:tcPr>
          <w:p w14:paraId="2F9DBAF5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1.39 (–0.42, 3.20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511A126F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0.132</w:t>
            </w:r>
          </w:p>
        </w:tc>
      </w:tr>
      <w:tr w:rsidR="00A174C5" w:rsidRPr="007758B8" w14:paraId="6CAE71B3" w14:textId="77777777" w:rsidTr="008D4581">
        <w:tc>
          <w:tcPr>
            <w:tcW w:w="3964" w:type="dxa"/>
            <w:tcBorders>
              <w:top w:val="nil"/>
              <w:bottom w:val="nil"/>
            </w:tcBorders>
          </w:tcPr>
          <w:p w14:paraId="2FFECA6A" w14:textId="77777777" w:rsidR="00A174C5" w:rsidRPr="007758B8" w:rsidRDefault="00A174C5" w:rsidP="00A174C5">
            <w:pPr>
              <w:pStyle w:val="Tabletext"/>
              <w:rPr>
                <w:rFonts w:cs="Arial"/>
                <w:lang w:val="en-US"/>
              </w:rPr>
            </w:pPr>
            <w:r w:rsidRPr="007758B8">
              <w:rPr>
                <w:rFonts w:hAnsiTheme="minorHAnsi"/>
                <w:lang w:val="en-US"/>
              </w:rPr>
              <w:t>Morning stiffness VAS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5CA80D90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32.15 (2.01)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361D2AF9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–26.37 (2.00)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18066E3F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5.79 (–11.17, –0.41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9C02DEB" w14:textId="77777777" w:rsidR="00A174C5" w:rsidRPr="007758B8" w:rsidRDefault="00A174C5" w:rsidP="00A174C5">
            <w:pPr>
              <w:pStyle w:val="Tabletext"/>
              <w:jc w:val="center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&lt;0.050</w:t>
            </w:r>
          </w:p>
        </w:tc>
      </w:tr>
      <w:tr w:rsidR="00A174C5" w:rsidRPr="007758B8" w14:paraId="59DE55FB" w14:textId="77777777" w:rsidTr="008D4581">
        <w:tc>
          <w:tcPr>
            <w:tcW w:w="3964" w:type="dxa"/>
            <w:tcBorders>
              <w:top w:val="nil"/>
            </w:tcBorders>
          </w:tcPr>
          <w:p w14:paraId="7B4CDE5A" w14:textId="77777777" w:rsidR="00A174C5" w:rsidRPr="007758B8" w:rsidRDefault="00A174C5" w:rsidP="00A174C5">
            <w:pPr>
              <w:pStyle w:val="Tabletext"/>
              <w:rPr>
                <w:rFonts w:cs="Arial"/>
                <w:lang w:val="en-US"/>
              </w:rPr>
            </w:pPr>
            <w:r w:rsidRPr="007758B8">
              <w:rPr>
                <w:rFonts w:hAnsiTheme="minorHAnsi"/>
                <w:lang w:val="en-US"/>
              </w:rPr>
              <w:t>RAID</w:t>
            </w:r>
          </w:p>
        </w:tc>
        <w:tc>
          <w:tcPr>
            <w:tcW w:w="2640" w:type="dxa"/>
            <w:tcBorders>
              <w:top w:val="nil"/>
            </w:tcBorders>
          </w:tcPr>
          <w:p w14:paraId="4EFB2C7D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.67 (0.16)</w:t>
            </w:r>
          </w:p>
        </w:tc>
        <w:tc>
          <w:tcPr>
            <w:tcW w:w="2640" w:type="dxa"/>
            <w:tcBorders>
              <w:top w:val="nil"/>
            </w:tcBorders>
          </w:tcPr>
          <w:p w14:paraId="14E692C0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.18 (0.16)</w:t>
            </w:r>
          </w:p>
        </w:tc>
        <w:tc>
          <w:tcPr>
            <w:tcW w:w="3431" w:type="dxa"/>
            <w:tcBorders>
              <w:top w:val="nil"/>
            </w:tcBorders>
          </w:tcPr>
          <w:p w14:paraId="6C989355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49 (–0.91, –0.07)</w:t>
            </w:r>
          </w:p>
        </w:tc>
        <w:tc>
          <w:tcPr>
            <w:tcW w:w="1354" w:type="dxa"/>
            <w:tcBorders>
              <w:top w:val="nil"/>
            </w:tcBorders>
          </w:tcPr>
          <w:p w14:paraId="34591DF0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&lt;0.050</w:t>
            </w:r>
          </w:p>
        </w:tc>
      </w:tr>
      <w:tr w:rsidR="00A174C5" w:rsidRPr="007758B8" w14:paraId="7EF1FA96" w14:textId="77777777" w:rsidTr="008D4581">
        <w:tc>
          <w:tcPr>
            <w:tcW w:w="3964" w:type="dxa"/>
            <w:vAlign w:val="bottom"/>
          </w:tcPr>
          <w:p w14:paraId="41955733" w14:textId="6D2FE732" w:rsidR="00A174C5" w:rsidRPr="007758B8" w:rsidRDefault="00A174C5" w:rsidP="00A174C5">
            <w:pPr>
              <w:pStyle w:val="Tabletext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WPS-RA</w:t>
            </w:r>
            <w:r w:rsidR="00380A6C">
              <w:rPr>
                <w:rFonts w:cs="Arial"/>
                <w:vertAlign w:val="superscript"/>
              </w:rPr>
              <w:t>‡</w:t>
            </w:r>
          </w:p>
        </w:tc>
        <w:tc>
          <w:tcPr>
            <w:tcW w:w="2640" w:type="dxa"/>
          </w:tcPr>
          <w:p w14:paraId="193F1147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640" w:type="dxa"/>
          </w:tcPr>
          <w:p w14:paraId="23868ACA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431" w:type="dxa"/>
          </w:tcPr>
          <w:p w14:paraId="7B87317C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354" w:type="dxa"/>
          </w:tcPr>
          <w:p w14:paraId="0C82548A" w14:textId="5FD305D9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&lt;0.050</w:t>
            </w:r>
          </w:p>
        </w:tc>
      </w:tr>
      <w:tr w:rsidR="00A174C5" w:rsidRPr="007758B8" w14:paraId="6203EE56" w14:textId="77777777" w:rsidTr="008D4581">
        <w:tc>
          <w:tcPr>
            <w:tcW w:w="3964" w:type="dxa"/>
            <w:vAlign w:val="bottom"/>
          </w:tcPr>
          <w:p w14:paraId="24273F22" w14:textId="3758DBB4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Work days missed</w:t>
            </w:r>
            <w:r w:rsidR="00352811" w:rsidRPr="007758B8">
              <w:rPr>
                <w:rFonts w:eastAsia="+mn-ea"/>
                <w:vertAlign w:val="superscript"/>
              </w:rPr>
              <w:t>§</w:t>
            </w:r>
          </w:p>
        </w:tc>
        <w:tc>
          <w:tcPr>
            <w:tcW w:w="2640" w:type="dxa"/>
          </w:tcPr>
          <w:p w14:paraId="10ADD1E6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51 (0.49)</w:t>
            </w:r>
          </w:p>
        </w:tc>
        <w:tc>
          <w:tcPr>
            <w:tcW w:w="2640" w:type="dxa"/>
          </w:tcPr>
          <w:p w14:paraId="775A1029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19 (0.56)</w:t>
            </w:r>
          </w:p>
        </w:tc>
        <w:tc>
          <w:tcPr>
            <w:tcW w:w="3431" w:type="dxa"/>
          </w:tcPr>
          <w:p w14:paraId="552AEA28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32 (–1.66, 1.03)</w:t>
            </w:r>
          </w:p>
        </w:tc>
        <w:tc>
          <w:tcPr>
            <w:tcW w:w="1354" w:type="dxa"/>
          </w:tcPr>
          <w:p w14:paraId="6A65E4B5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644</w:t>
            </w:r>
          </w:p>
        </w:tc>
      </w:tr>
      <w:tr w:rsidR="00A174C5" w:rsidRPr="007758B8" w14:paraId="5FA19F96" w14:textId="77777777" w:rsidTr="008D4581">
        <w:tc>
          <w:tcPr>
            <w:tcW w:w="3964" w:type="dxa"/>
            <w:vAlign w:val="bottom"/>
          </w:tcPr>
          <w:p w14:paraId="4BDB3960" w14:textId="11F25E60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Days with work productivity reduced by ≥50%</w:t>
            </w:r>
            <w:r w:rsidR="00352811" w:rsidRPr="007758B8">
              <w:rPr>
                <w:rFonts w:eastAsia="+mn-ea"/>
                <w:vertAlign w:val="superscript"/>
              </w:rPr>
              <w:t>§</w:t>
            </w:r>
          </w:p>
        </w:tc>
        <w:tc>
          <w:tcPr>
            <w:tcW w:w="2640" w:type="dxa"/>
          </w:tcPr>
          <w:p w14:paraId="3434F370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3.07 (0.67)</w:t>
            </w:r>
          </w:p>
        </w:tc>
        <w:tc>
          <w:tcPr>
            <w:tcW w:w="2640" w:type="dxa"/>
          </w:tcPr>
          <w:p w14:paraId="6E6BE82D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.18 (0.77)</w:t>
            </w:r>
          </w:p>
        </w:tc>
        <w:tc>
          <w:tcPr>
            <w:tcW w:w="3431" w:type="dxa"/>
          </w:tcPr>
          <w:p w14:paraId="3CB6F40B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89 (–2.74, 0.96)</w:t>
            </w:r>
          </w:p>
        </w:tc>
        <w:tc>
          <w:tcPr>
            <w:tcW w:w="1354" w:type="dxa"/>
          </w:tcPr>
          <w:p w14:paraId="51BD20D6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343</w:t>
            </w:r>
          </w:p>
        </w:tc>
      </w:tr>
      <w:tr w:rsidR="00A174C5" w:rsidRPr="007758B8" w14:paraId="63102309" w14:textId="77777777" w:rsidTr="008D4581">
        <w:tc>
          <w:tcPr>
            <w:tcW w:w="3964" w:type="dxa"/>
            <w:vAlign w:val="bottom"/>
          </w:tcPr>
          <w:p w14:paraId="56742245" w14:textId="7D65A63B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Interference with work productivity</w:t>
            </w:r>
            <w:r w:rsidR="00352811" w:rsidRPr="007758B8">
              <w:rPr>
                <w:rFonts w:eastAsia="+mn-ea"/>
                <w:vertAlign w:val="superscript"/>
              </w:rPr>
              <w:t>‖</w:t>
            </w:r>
          </w:p>
        </w:tc>
        <w:tc>
          <w:tcPr>
            <w:tcW w:w="2640" w:type="dxa"/>
          </w:tcPr>
          <w:p w14:paraId="405396AB" w14:textId="5364A7F0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</w:t>
            </w:r>
            <w:r w:rsidR="00742BCF">
              <w:rPr>
                <w:lang w:val="en-US"/>
              </w:rPr>
              <w:t>2.67</w:t>
            </w:r>
            <w:r w:rsidRPr="007758B8">
              <w:rPr>
                <w:lang w:val="en-US"/>
              </w:rPr>
              <w:t xml:space="preserve"> (</w:t>
            </w:r>
            <w:r w:rsidR="00742BCF">
              <w:rPr>
                <w:lang w:val="en-US"/>
              </w:rPr>
              <w:t>0.30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2640" w:type="dxa"/>
          </w:tcPr>
          <w:p w14:paraId="61C803A6" w14:textId="7ACE5051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</w:t>
            </w:r>
            <w:r w:rsidR="00742BCF">
              <w:rPr>
                <w:lang w:val="en-US"/>
              </w:rPr>
              <w:t>1.92</w:t>
            </w:r>
            <w:r w:rsidRPr="007758B8">
              <w:rPr>
                <w:lang w:val="en-US"/>
              </w:rPr>
              <w:t xml:space="preserve"> (</w:t>
            </w:r>
            <w:r w:rsidR="00742BCF">
              <w:rPr>
                <w:lang w:val="en-US"/>
              </w:rPr>
              <w:t>0.35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3431" w:type="dxa"/>
          </w:tcPr>
          <w:p w14:paraId="5140D5DD" w14:textId="5F4EC1DC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</w:t>
            </w:r>
            <w:r w:rsidR="00742BCF">
              <w:rPr>
                <w:lang w:val="en-US"/>
              </w:rPr>
              <w:t>0.75</w:t>
            </w:r>
            <w:r w:rsidRPr="007758B8">
              <w:rPr>
                <w:lang w:val="en-US"/>
              </w:rPr>
              <w:t xml:space="preserve"> (–</w:t>
            </w:r>
            <w:r w:rsidR="00742BCF">
              <w:rPr>
                <w:lang w:val="en-US"/>
              </w:rPr>
              <w:t>1.59, 0.09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1354" w:type="dxa"/>
          </w:tcPr>
          <w:p w14:paraId="3F5961F7" w14:textId="53E0F52E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0</w:t>
            </w:r>
            <w:r w:rsidR="00F55B31">
              <w:rPr>
                <w:lang w:val="en-US"/>
              </w:rPr>
              <w:t>78</w:t>
            </w:r>
          </w:p>
        </w:tc>
      </w:tr>
      <w:tr w:rsidR="00A174C5" w:rsidRPr="007758B8" w14:paraId="6E97B25C" w14:textId="77777777" w:rsidTr="008D4581">
        <w:tc>
          <w:tcPr>
            <w:tcW w:w="3964" w:type="dxa"/>
            <w:vAlign w:val="bottom"/>
          </w:tcPr>
          <w:p w14:paraId="7D1CF618" w14:textId="77777777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Housework days missed</w:t>
            </w:r>
          </w:p>
        </w:tc>
        <w:tc>
          <w:tcPr>
            <w:tcW w:w="2640" w:type="dxa"/>
          </w:tcPr>
          <w:p w14:paraId="5B19F126" w14:textId="69579B49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–4.13 (0.49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2640" w:type="dxa"/>
          </w:tcPr>
          <w:p w14:paraId="0D453785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3.34 (0.50)</w:t>
            </w:r>
          </w:p>
        </w:tc>
        <w:tc>
          <w:tcPr>
            <w:tcW w:w="3431" w:type="dxa"/>
          </w:tcPr>
          <w:p w14:paraId="336F8E55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78 (–2.11, 0.55)</w:t>
            </w:r>
          </w:p>
        </w:tc>
        <w:tc>
          <w:tcPr>
            <w:tcW w:w="1354" w:type="dxa"/>
          </w:tcPr>
          <w:p w14:paraId="59B42260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247</w:t>
            </w:r>
          </w:p>
        </w:tc>
      </w:tr>
      <w:tr w:rsidR="00A174C5" w:rsidRPr="007758B8" w14:paraId="33B5205A" w14:textId="77777777" w:rsidTr="008D4581">
        <w:tc>
          <w:tcPr>
            <w:tcW w:w="3964" w:type="dxa"/>
            <w:vAlign w:val="bottom"/>
          </w:tcPr>
          <w:p w14:paraId="4CA26C6E" w14:textId="77777777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Days with household productivity reduced by ≥50%</w:t>
            </w:r>
          </w:p>
        </w:tc>
        <w:tc>
          <w:tcPr>
            <w:tcW w:w="2640" w:type="dxa"/>
          </w:tcPr>
          <w:p w14:paraId="0E269F4A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5.88 (0.50)</w:t>
            </w:r>
          </w:p>
        </w:tc>
        <w:tc>
          <w:tcPr>
            <w:tcW w:w="2640" w:type="dxa"/>
          </w:tcPr>
          <w:p w14:paraId="7AB99FDD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4.56 (0.50)</w:t>
            </w:r>
          </w:p>
        </w:tc>
        <w:tc>
          <w:tcPr>
            <w:tcW w:w="3431" w:type="dxa"/>
          </w:tcPr>
          <w:p w14:paraId="3E36D427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1.32 (–2.66, 0.03)</w:t>
            </w:r>
          </w:p>
        </w:tc>
        <w:tc>
          <w:tcPr>
            <w:tcW w:w="1354" w:type="dxa"/>
          </w:tcPr>
          <w:p w14:paraId="5875A12D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055</w:t>
            </w:r>
          </w:p>
        </w:tc>
      </w:tr>
      <w:tr w:rsidR="00A174C5" w:rsidRPr="007758B8" w14:paraId="3EBCF0F3" w14:textId="77777777" w:rsidTr="008D4581">
        <w:tc>
          <w:tcPr>
            <w:tcW w:w="3964" w:type="dxa"/>
            <w:vAlign w:val="bottom"/>
          </w:tcPr>
          <w:p w14:paraId="46A6F0D7" w14:textId="77777777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Interference with household productivity</w:t>
            </w:r>
          </w:p>
        </w:tc>
        <w:tc>
          <w:tcPr>
            <w:tcW w:w="2640" w:type="dxa"/>
          </w:tcPr>
          <w:p w14:paraId="0D724146" w14:textId="72E6D918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</w:t>
            </w:r>
            <w:r w:rsidR="00742BCF">
              <w:rPr>
                <w:lang w:val="en-US"/>
              </w:rPr>
              <w:t>2.84</w:t>
            </w:r>
            <w:r w:rsidRPr="007758B8">
              <w:rPr>
                <w:lang w:val="en-US"/>
              </w:rPr>
              <w:t xml:space="preserve"> (</w:t>
            </w:r>
            <w:r w:rsidR="00742BCF">
              <w:rPr>
                <w:lang w:val="en-US"/>
              </w:rPr>
              <w:t>0.21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2640" w:type="dxa"/>
          </w:tcPr>
          <w:p w14:paraId="733ED3BF" w14:textId="23E31721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</w:t>
            </w:r>
            <w:r w:rsidR="00742BCF">
              <w:rPr>
                <w:lang w:val="en-US"/>
              </w:rPr>
              <w:t>.</w:t>
            </w:r>
            <w:r w:rsidRPr="007758B8">
              <w:rPr>
                <w:lang w:val="en-US"/>
              </w:rPr>
              <w:t>5</w:t>
            </w:r>
            <w:r w:rsidR="00742BCF">
              <w:rPr>
                <w:lang w:val="en-US"/>
              </w:rPr>
              <w:t>2</w:t>
            </w:r>
            <w:r w:rsidRPr="007758B8">
              <w:rPr>
                <w:lang w:val="en-US"/>
              </w:rPr>
              <w:t xml:space="preserve"> (</w:t>
            </w:r>
            <w:r w:rsidR="00742BCF">
              <w:rPr>
                <w:lang w:val="en-US"/>
              </w:rPr>
              <w:t>0.</w:t>
            </w:r>
            <w:r w:rsidRPr="007758B8">
              <w:rPr>
                <w:lang w:val="en-US"/>
              </w:rPr>
              <w:t>2</w:t>
            </w:r>
            <w:r w:rsidR="00742BCF">
              <w:rPr>
                <w:lang w:val="en-US"/>
              </w:rPr>
              <w:t>1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3431" w:type="dxa"/>
          </w:tcPr>
          <w:p w14:paraId="4C4E44DE" w14:textId="5331AF1A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</w:t>
            </w:r>
            <w:r w:rsidR="00742BCF">
              <w:rPr>
                <w:lang w:val="en-US"/>
              </w:rPr>
              <w:t>0.32</w:t>
            </w:r>
            <w:r w:rsidRPr="007758B8">
              <w:rPr>
                <w:lang w:val="en-US"/>
              </w:rPr>
              <w:t xml:space="preserve"> (–</w:t>
            </w:r>
            <w:r w:rsidR="00742BCF">
              <w:rPr>
                <w:lang w:val="en-US"/>
              </w:rPr>
              <w:t>0.88, 0.</w:t>
            </w:r>
            <w:r w:rsidR="00657159">
              <w:rPr>
                <w:lang w:val="en-US"/>
              </w:rPr>
              <w:t>2</w:t>
            </w:r>
            <w:r w:rsidR="00742BCF">
              <w:rPr>
                <w:lang w:val="en-US"/>
              </w:rPr>
              <w:t>4</w:t>
            </w:r>
            <w:r w:rsidRPr="007758B8">
              <w:rPr>
                <w:lang w:val="en-US"/>
              </w:rPr>
              <w:t>)</w:t>
            </w:r>
          </w:p>
        </w:tc>
        <w:tc>
          <w:tcPr>
            <w:tcW w:w="1354" w:type="dxa"/>
          </w:tcPr>
          <w:p w14:paraId="71B4C380" w14:textId="4B02B496" w:rsidR="00A174C5" w:rsidRPr="007758B8" w:rsidRDefault="00742BCF" w:rsidP="00A174C5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</w:tr>
      <w:tr w:rsidR="00A174C5" w:rsidRPr="007758B8" w14:paraId="31601242" w14:textId="77777777" w:rsidTr="008D4581">
        <w:tc>
          <w:tcPr>
            <w:tcW w:w="3964" w:type="dxa"/>
            <w:vAlign w:val="bottom"/>
          </w:tcPr>
          <w:p w14:paraId="71746008" w14:textId="77777777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Days with family, social, or leisure activities missed</w:t>
            </w:r>
          </w:p>
        </w:tc>
        <w:tc>
          <w:tcPr>
            <w:tcW w:w="2640" w:type="dxa"/>
          </w:tcPr>
          <w:p w14:paraId="1895173B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3.29 (0.41)</w:t>
            </w:r>
          </w:p>
        </w:tc>
        <w:tc>
          <w:tcPr>
            <w:tcW w:w="2640" w:type="dxa"/>
          </w:tcPr>
          <w:p w14:paraId="2AA903E2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3.25 (0.41)</w:t>
            </w:r>
          </w:p>
        </w:tc>
        <w:tc>
          <w:tcPr>
            <w:tcW w:w="3431" w:type="dxa"/>
          </w:tcPr>
          <w:p w14:paraId="3106B996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04 (–1.15, 1.06)</w:t>
            </w:r>
          </w:p>
        </w:tc>
        <w:tc>
          <w:tcPr>
            <w:tcW w:w="1354" w:type="dxa"/>
          </w:tcPr>
          <w:p w14:paraId="6A0A8A14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938</w:t>
            </w:r>
          </w:p>
        </w:tc>
      </w:tr>
      <w:tr w:rsidR="00A174C5" w:rsidRPr="007758B8" w14:paraId="7194B75E" w14:textId="77777777" w:rsidTr="008D4581">
        <w:tc>
          <w:tcPr>
            <w:tcW w:w="3964" w:type="dxa"/>
            <w:vAlign w:val="bottom"/>
          </w:tcPr>
          <w:p w14:paraId="4DA94485" w14:textId="7FB7EAB8" w:rsidR="00A174C5" w:rsidRPr="007758B8" w:rsidRDefault="00A174C5" w:rsidP="00A174C5">
            <w:pPr>
              <w:pStyle w:val="Tabletext"/>
              <w:ind w:left="179"/>
              <w:rPr>
                <w:rFonts w:cs="Arial"/>
                <w:lang w:val="en-US"/>
              </w:rPr>
            </w:pPr>
            <w:r w:rsidRPr="007758B8">
              <w:rPr>
                <w:rFonts w:cs="Arial"/>
                <w:lang w:val="en-US"/>
              </w:rPr>
              <w:t>Days with outside help hired</w:t>
            </w:r>
          </w:p>
        </w:tc>
        <w:tc>
          <w:tcPr>
            <w:tcW w:w="2640" w:type="dxa"/>
          </w:tcPr>
          <w:p w14:paraId="71B67449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.81 (0.42)</w:t>
            </w:r>
          </w:p>
        </w:tc>
        <w:tc>
          <w:tcPr>
            <w:tcW w:w="2640" w:type="dxa"/>
          </w:tcPr>
          <w:p w14:paraId="7F9809C7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2.35 (0.42)</w:t>
            </w:r>
          </w:p>
        </w:tc>
        <w:tc>
          <w:tcPr>
            <w:tcW w:w="3431" w:type="dxa"/>
          </w:tcPr>
          <w:p w14:paraId="06BC21D7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–0.46 (–1.59, 0.66)</w:t>
            </w:r>
          </w:p>
        </w:tc>
        <w:tc>
          <w:tcPr>
            <w:tcW w:w="1354" w:type="dxa"/>
          </w:tcPr>
          <w:p w14:paraId="7A6AE309" w14:textId="77777777" w:rsidR="00A174C5" w:rsidRPr="007758B8" w:rsidRDefault="00A174C5" w:rsidP="00A174C5">
            <w:pPr>
              <w:pStyle w:val="Tabletext"/>
              <w:jc w:val="center"/>
              <w:rPr>
                <w:lang w:val="en-US"/>
              </w:rPr>
            </w:pPr>
            <w:r w:rsidRPr="007758B8">
              <w:rPr>
                <w:lang w:val="en-US"/>
              </w:rPr>
              <w:t>0.420</w:t>
            </w:r>
          </w:p>
        </w:tc>
      </w:tr>
      <w:tr w:rsidR="00A174C5" w:rsidRPr="007758B8" w14:paraId="58108547" w14:textId="77777777" w:rsidTr="008D4581">
        <w:tc>
          <w:tcPr>
            <w:tcW w:w="3964" w:type="dxa"/>
            <w:vAlign w:val="bottom"/>
          </w:tcPr>
          <w:p w14:paraId="101FF0FB" w14:textId="77777777" w:rsidR="00A174C5" w:rsidRPr="007758B8" w:rsidRDefault="00A174C5" w:rsidP="00A174C5">
            <w:pPr>
              <w:pStyle w:val="Tabletext"/>
              <w:ind w:left="179"/>
              <w:rPr>
                <w:rFonts w:cs="Arial"/>
              </w:rPr>
            </w:pPr>
          </w:p>
        </w:tc>
        <w:tc>
          <w:tcPr>
            <w:tcW w:w="2640" w:type="dxa"/>
          </w:tcPr>
          <w:p w14:paraId="346C920B" w14:textId="77777777" w:rsidR="00A174C5" w:rsidRPr="007758B8" w:rsidRDefault="00A174C5" w:rsidP="00A174C5">
            <w:pPr>
              <w:pStyle w:val="Tabletext"/>
              <w:jc w:val="center"/>
            </w:pPr>
          </w:p>
        </w:tc>
        <w:tc>
          <w:tcPr>
            <w:tcW w:w="2640" w:type="dxa"/>
          </w:tcPr>
          <w:p w14:paraId="442B8710" w14:textId="77777777" w:rsidR="00A174C5" w:rsidRPr="007758B8" w:rsidRDefault="00A174C5" w:rsidP="00A174C5">
            <w:pPr>
              <w:pStyle w:val="Tabletext"/>
              <w:jc w:val="center"/>
            </w:pPr>
          </w:p>
        </w:tc>
        <w:tc>
          <w:tcPr>
            <w:tcW w:w="3431" w:type="dxa"/>
          </w:tcPr>
          <w:p w14:paraId="54E94D33" w14:textId="77777777" w:rsidR="00A174C5" w:rsidRPr="007758B8" w:rsidRDefault="00A174C5" w:rsidP="00A174C5">
            <w:pPr>
              <w:pStyle w:val="Tabletext"/>
              <w:jc w:val="center"/>
            </w:pPr>
          </w:p>
        </w:tc>
        <w:tc>
          <w:tcPr>
            <w:tcW w:w="1354" w:type="dxa"/>
          </w:tcPr>
          <w:p w14:paraId="154375F2" w14:textId="77777777" w:rsidR="00A174C5" w:rsidRPr="007758B8" w:rsidRDefault="00A174C5" w:rsidP="00A174C5">
            <w:pPr>
              <w:pStyle w:val="Tabletext"/>
              <w:jc w:val="center"/>
            </w:pPr>
          </w:p>
        </w:tc>
      </w:tr>
    </w:tbl>
    <w:p w14:paraId="44387FAE" w14:textId="77777777" w:rsidR="008D4581" w:rsidRDefault="00B92E7D" w:rsidP="003F2865">
      <w:pPr>
        <w:pStyle w:val="Footer"/>
      </w:pPr>
      <w:r w:rsidRPr="00A86DC1">
        <w:rPr>
          <w:i/>
        </w:rPr>
        <w:t>ACR</w:t>
      </w:r>
      <w:r w:rsidRPr="007758B8">
        <w:t xml:space="preserve"> American College of Rheumatology; </w:t>
      </w:r>
      <w:r w:rsidRPr="00A86DC1">
        <w:rPr>
          <w:i/>
        </w:rPr>
        <w:t>CI</w:t>
      </w:r>
      <w:r w:rsidRPr="007758B8">
        <w:t xml:space="preserve"> confidence interval; </w:t>
      </w:r>
      <w:r w:rsidRPr="00A86DC1">
        <w:rPr>
          <w:i/>
        </w:rPr>
        <w:t>FACIT-F</w:t>
      </w:r>
      <w:r w:rsidRPr="007758B8">
        <w:t xml:space="preserve"> Functional Assessment of Chronic Illness Therapy-Fatigue; </w:t>
      </w:r>
      <w:r w:rsidRPr="00A86DC1">
        <w:rPr>
          <w:i/>
        </w:rPr>
        <w:t>HAQ-DI</w:t>
      </w:r>
      <w:r w:rsidRPr="007758B8">
        <w:t xml:space="preserve"> Health Assessment Questionnaire Disability Index; </w:t>
      </w:r>
      <w:r w:rsidRPr="00A86DC1">
        <w:rPr>
          <w:i/>
        </w:rPr>
        <w:t>LS</w:t>
      </w:r>
      <w:r w:rsidR="006C0359">
        <w:rPr>
          <w:i/>
        </w:rPr>
        <w:t>M</w:t>
      </w:r>
      <w:r w:rsidRPr="007758B8">
        <w:t xml:space="preserve"> least squares</w:t>
      </w:r>
      <w:r w:rsidR="006C0359">
        <w:t xml:space="preserve"> mean</w:t>
      </w:r>
      <w:r w:rsidRPr="007758B8">
        <w:t xml:space="preserve">; </w:t>
      </w:r>
      <w:r w:rsidRPr="00A86DC1">
        <w:rPr>
          <w:i/>
        </w:rPr>
        <w:t>MCS</w:t>
      </w:r>
      <w:r w:rsidRPr="007758B8">
        <w:t xml:space="preserve"> mental component summary; </w:t>
      </w:r>
      <w:r w:rsidRPr="00A86DC1">
        <w:rPr>
          <w:i/>
        </w:rPr>
        <w:t>PCS</w:t>
      </w:r>
      <w:r w:rsidRPr="007758B8">
        <w:t xml:space="preserve"> physical component summary; </w:t>
      </w:r>
      <w:proofErr w:type="spellStart"/>
      <w:r w:rsidRPr="00A86DC1">
        <w:rPr>
          <w:i/>
        </w:rPr>
        <w:t>PtGA</w:t>
      </w:r>
      <w:proofErr w:type="spellEnd"/>
      <w:r w:rsidRPr="007758B8">
        <w:t xml:space="preserve"> Patient Global Assessment of Disease Activity; </w:t>
      </w:r>
      <w:r w:rsidRPr="00A86DC1">
        <w:rPr>
          <w:i/>
        </w:rPr>
        <w:t>q2w</w:t>
      </w:r>
      <w:r w:rsidRPr="007758B8">
        <w:t xml:space="preserve"> every 2 weeks; </w:t>
      </w:r>
      <w:r w:rsidRPr="00A86DC1">
        <w:rPr>
          <w:i/>
        </w:rPr>
        <w:t>RAID</w:t>
      </w:r>
      <w:r w:rsidRPr="007758B8">
        <w:t xml:space="preserve"> RA Impact of Disease; </w:t>
      </w:r>
      <w:r w:rsidRPr="00A86DC1">
        <w:rPr>
          <w:i/>
        </w:rPr>
        <w:t>SC</w:t>
      </w:r>
      <w:r>
        <w:t xml:space="preserve"> subcutaneous; </w:t>
      </w:r>
      <w:r w:rsidRPr="00A86DC1">
        <w:rPr>
          <w:i/>
        </w:rPr>
        <w:t>SE</w:t>
      </w:r>
      <w:r w:rsidRPr="007758B8">
        <w:t xml:space="preserve"> standard error; </w:t>
      </w:r>
      <w:r w:rsidRPr="00A86DC1">
        <w:rPr>
          <w:i/>
        </w:rPr>
        <w:t>SF-36</w:t>
      </w:r>
      <w:r w:rsidRPr="007758B8">
        <w:t xml:space="preserve"> 36-Item Short Form Survey; </w:t>
      </w:r>
      <w:r w:rsidRPr="00A86DC1">
        <w:rPr>
          <w:i/>
        </w:rPr>
        <w:t>VAS</w:t>
      </w:r>
      <w:r w:rsidRPr="007758B8">
        <w:t xml:space="preserve"> visual analog scale; </w:t>
      </w:r>
      <w:r w:rsidRPr="00A86DC1">
        <w:rPr>
          <w:i/>
        </w:rPr>
        <w:t>WPS-RA</w:t>
      </w:r>
      <w:r w:rsidRPr="007758B8">
        <w:t xml:space="preserve"> RA-specific Work Productivity Survey</w:t>
      </w:r>
    </w:p>
    <w:p w14:paraId="714B8EF3" w14:textId="53C4E957" w:rsidR="003F2865" w:rsidRDefault="003F2865" w:rsidP="003F2865">
      <w:pPr>
        <w:pStyle w:val="Footer"/>
      </w:pPr>
      <w:r w:rsidRPr="000F5529">
        <w:rPr>
          <w:rFonts w:cs="Arial"/>
          <w:vertAlign w:val="superscript"/>
        </w:rPr>
        <w:lastRenderedPageBreak/>
        <w:t>†</w:t>
      </w:r>
      <w:r w:rsidR="006C0359">
        <w:t>LSM</w:t>
      </w:r>
      <w:r w:rsidRPr="007758B8">
        <w:t xml:space="preserve"> between-group differences (</w:t>
      </w:r>
      <w:proofErr w:type="spellStart"/>
      <w:r w:rsidRPr="007758B8">
        <w:t>sarilumab</w:t>
      </w:r>
      <w:proofErr w:type="spellEnd"/>
      <w:r w:rsidRPr="007758B8">
        <w:t xml:space="preserve"> vs</w:t>
      </w:r>
      <w:r w:rsidR="00B92E7D">
        <w:t>.</w:t>
      </w:r>
      <w:r w:rsidRPr="007758B8">
        <w:t xml:space="preserve"> adalimumab). </w:t>
      </w:r>
      <w:r w:rsidR="007946CA">
        <w:t xml:space="preserve">All </w:t>
      </w:r>
      <w:r w:rsidR="00B92E7D" w:rsidRPr="00A86DC1">
        <w:rPr>
          <w:i/>
        </w:rPr>
        <w:t>p</w:t>
      </w:r>
      <w:r w:rsidR="007946CA">
        <w:t>-values are nominal.</w:t>
      </w:r>
    </w:p>
    <w:p w14:paraId="43C1A613" w14:textId="663575A5" w:rsidR="00380A6C" w:rsidRDefault="00380A6C" w:rsidP="003F2865">
      <w:pPr>
        <w:pStyle w:val="Footer"/>
      </w:pPr>
      <w:r>
        <w:rPr>
          <w:rFonts w:cs="Arial"/>
          <w:vertAlign w:val="superscript"/>
        </w:rPr>
        <w:t>‡</w:t>
      </w:r>
      <w:r w:rsidRPr="007758B8">
        <w:t xml:space="preserve">Global test for the change from baseline in the </w:t>
      </w:r>
      <w:r>
        <w:t xml:space="preserve">8 </w:t>
      </w:r>
      <w:r w:rsidRPr="007758B8">
        <w:t>WPS-RA scores</w:t>
      </w:r>
    </w:p>
    <w:p w14:paraId="077335F9" w14:textId="1AD7A63D" w:rsidR="00352811" w:rsidRDefault="00352811" w:rsidP="00352811">
      <w:pPr>
        <w:pStyle w:val="Footer"/>
      </w:pPr>
      <w:r w:rsidRPr="007758B8">
        <w:rPr>
          <w:rFonts w:eastAsia="+mn-ea"/>
          <w:vertAlign w:val="superscript"/>
        </w:rPr>
        <w:t>§</w:t>
      </w:r>
      <w:r>
        <w:t>Number of patients included in the analysis for this element of the WPS-RA score: adalimumab group</w:t>
      </w:r>
      <w:r w:rsidR="00513539">
        <w:t xml:space="preserve"> n </w:t>
      </w:r>
      <w:r>
        <w:t>=</w:t>
      </w:r>
      <w:r w:rsidR="00513539">
        <w:t xml:space="preserve"> </w:t>
      </w:r>
      <w:r>
        <w:t xml:space="preserve">60; </w:t>
      </w:r>
      <w:proofErr w:type="spellStart"/>
      <w:r>
        <w:t>sarilumab</w:t>
      </w:r>
      <w:proofErr w:type="spellEnd"/>
      <w:r>
        <w:t xml:space="preserve"> group</w:t>
      </w:r>
      <w:r w:rsidR="00513539">
        <w:t xml:space="preserve"> n </w:t>
      </w:r>
      <w:r>
        <w:t>=</w:t>
      </w:r>
      <w:r w:rsidR="00513539">
        <w:t xml:space="preserve"> </w:t>
      </w:r>
      <w:r>
        <w:t>70</w:t>
      </w:r>
    </w:p>
    <w:p w14:paraId="5D26F68A" w14:textId="13FEFAEA" w:rsidR="008D4581" w:rsidRDefault="00352811" w:rsidP="00352811">
      <w:pPr>
        <w:pStyle w:val="Footer"/>
      </w:pPr>
      <w:r w:rsidRPr="007758B8">
        <w:rPr>
          <w:rFonts w:eastAsia="+mn-ea"/>
          <w:vertAlign w:val="superscript"/>
        </w:rPr>
        <w:t>‖</w:t>
      </w:r>
      <w:r>
        <w:t>Number of patients included in this element of the W</w:t>
      </w:r>
      <w:r w:rsidR="00D70DB7">
        <w:t>PS-RA score: adalimumab group</w:t>
      </w:r>
      <w:r w:rsidR="00513539">
        <w:t xml:space="preserve"> n </w:t>
      </w:r>
      <w:r w:rsidR="00D70DB7">
        <w:t>=</w:t>
      </w:r>
      <w:r w:rsidR="00513539">
        <w:t xml:space="preserve"> </w:t>
      </w:r>
      <w:r w:rsidR="00D70DB7">
        <w:t xml:space="preserve">61; </w:t>
      </w:r>
      <w:proofErr w:type="spellStart"/>
      <w:r w:rsidR="00D70DB7">
        <w:t>sarilumab</w:t>
      </w:r>
      <w:proofErr w:type="spellEnd"/>
      <w:r w:rsidR="00D70DB7">
        <w:t xml:space="preserve"> group</w:t>
      </w:r>
      <w:r w:rsidR="00513539">
        <w:t xml:space="preserve"> n </w:t>
      </w:r>
      <w:r w:rsidR="00D70DB7">
        <w:t>=</w:t>
      </w:r>
      <w:r w:rsidR="00513539">
        <w:t xml:space="preserve"> </w:t>
      </w:r>
      <w:r w:rsidR="00D70DB7">
        <w:t>68</w:t>
      </w:r>
    </w:p>
    <w:sectPr w:rsidR="008D4581" w:rsidSect="00C45337">
      <w:footerReference w:type="default" r:id="rId9"/>
      <w:pgSz w:w="16838" w:h="11906" w:orient="landscape" w:code="9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72CDB9" w14:textId="77777777" w:rsidR="00246009" w:rsidRDefault="00246009">
      <w:r>
        <w:separator/>
      </w:r>
    </w:p>
  </w:endnote>
  <w:endnote w:type="continuationSeparator" w:id="0">
    <w:p w14:paraId="7195BFFA" w14:textId="77777777" w:rsidR="00246009" w:rsidRDefault="00246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6CAEA" w14:textId="7F94DE88" w:rsidR="00E02E18" w:rsidRDefault="00E02E18" w:rsidP="00A86DC1">
    <w:pPr>
      <w:pStyle w:val="Footer"/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45337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7C0F3B" w14:textId="77777777" w:rsidR="00246009" w:rsidRDefault="00246009">
      <w:r>
        <w:separator/>
      </w:r>
    </w:p>
  </w:footnote>
  <w:footnote w:type="continuationSeparator" w:id="0">
    <w:p w14:paraId="0501EDEA" w14:textId="77777777" w:rsidR="00246009" w:rsidRDefault="00246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CC66C0"/>
    <w:multiLevelType w:val="hybridMultilevel"/>
    <w:tmpl w:val="3DF8D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6547448"/>
    <w:multiLevelType w:val="hybridMultilevel"/>
    <w:tmpl w:val="2E56E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5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7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8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9">
    <w:nsid w:val="4A1007C0"/>
    <w:multiLevelType w:val="hybridMultilevel"/>
    <w:tmpl w:val="68920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D114A5"/>
    <w:multiLevelType w:val="hybridMultilevel"/>
    <w:tmpl w:val="608C7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B73FF7"/>
    <w:multiLevelType w:val="multilevel"/>
    <w:tmpl w:val="3CE0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3">
    <w:nsid w:val="6A935FB0"/>
    <w:multiLevelType w:val="hybridMultilevel"/>
    <w:tmpl w:val="6944E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944E38"/>
    <w:multiLevelType w:val="hybridMultilevel"/>
    <w:tmpl w:val="202ECACE"/>
    <w:lvl w:ilvl="0" w:tplc="2010782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>
    <w:nsid w:val="773F028E"/>
    <w:multiLevelType w:val="hybridMultilevel"/>
    <w:tmpl w:val="6008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E37A78"/>
    <w:multiLevelType w:val="multilevel"/>
    <w:tmpl w:val="4738B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3"/>
  </w:num>
  <w:num w:numId="3">
    <w:abstractNumId w:val="12"/>
  </w:num>
  <w:num w:numId="4">
    <w:abstractNumId w:val="16"/>
  </w:num>
  <w:num w:numId="5">
    <w:abstractNumId w:val="17"/>
  </w:num>
  <w:num w:numId="6">
    <w:abstractNumId w:val="22"/>
  </w:num>
  <w:num w:numId="7">
    <w:abstractNumId w:val="17"/>
  </w:num>
  <w:num w:numId="8">
    <w:abstractNumId w:val="14"/>
  </w:num>
  <w:num w:numId="9">
    <w:abstractNumId w:val="25"/>
  </w:num>
  <w:num w:numId="10">
    <w:abstractNumId w:val="20"/>
  </w:num>
  <w:num w:numId="11">
    <w:abstractNumId w:val="24"/>
  </w:num>
  <w:num w:numId="12">
    <w:abstractNumId w:val="10"/>
  </w:num>
  <w:num w:numId="13">
    <w:abstractNumId w:val="23"/>
  </w:num>
  <w:num w:numId="14">
    <w:abstractNumId w:val="18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1"/>
  </w:num>
  <w:num w:numId="26">
    <w:abstractNumId w:val="21"/>
  </w:num>
  <w:num w:numId="27">
    <w:abstractNumId w:val="26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epwsdv7spsvbea0f9x50z70zpaazas0st0&quot;&gt;MONARCH PRO&lt;record-ids&gt;&lt;item&gt;2&lt;/item&gt;&lt;item&gt;3&lt;/item&gt;&lt;item&gt;8&lt;/item&gt;&lt;item&gt;9&lt;/item&gt;&lt;item&gt;10&lt;/item&gt;&lt;item&gt;13&lt;/item&gt;&lt;item&gt;14&lt;/item&gt;&lt;item&gt;15&lt;/item&gt;&lt;item&gt;18&lt;/item&gt;&lt;item&gt;20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9&lt;/item&gt;&lt;item&gt;40&lt;/item&gt;&lt;item&gt;46&lt;/item&gt;&lt;item&gt;47&lt;/item&gt;&lt;item&gt;48&lt;/item&gt;&lt;item&gt;49&lt;/item&gt;&lt;item&gt;51&lt;/item&gt;&lt;item&gt;53&lt;/item&gt;&lt;item&gt;55&lt;/item&gt;&lt;item&gt;56&lt;/item&gt;&lt;item&gt;58&lt;/item&gt;&lt;item&gt;60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/record-ids&gt;&lt;/item&gt;&lt;/Libraries&gt;"/>
    <w:docVar w:name="Total_Editing_Time" w:val="1"/>
  </w:docVars>
  <w:rsids>
    <w:rsidRoot w:val="00304F59"/>
    <w:rsid w:val="000055C1"/>
    <w:rsid w:val="00006C9B"/>
    <w:rsid w:val="00007449"/>
    <w:rsid w:val="00007754"/>
    <w:rsid w:val="00011292"/>
    <w:rsid w:val="00013004"/>
    <w:rsid w:val="00013236"/>
    <w:rsid w:val="00013722"/>
    <w:rsid w:val="00014052"/>
    <w:rsid w:val="00015A5E"/>
    <w:rsid w:val="00023260"/>
    <w:rsid w:val="00027B07"/>
    <w:rsid w:val="0003149D"/>
    <w:rsid w:val="0003559B"/>
    <w:rsid w:val="00036B0E"/>
    <w:rsid w:val="000373D2"/>
    <w:rsid w:val="000434EE"/>
    <w:rsid w:val="0005007A"/>
    <w:rsid w:val="0005239D"/>
    <w:rsid w:val="00052EF7"/>
    <w:rsid w:val="00053BC7"/>
    <w:rsid w:val="0005409C"/>
    <w:rsid w:val="00054495"/>
    <w:rsid w:val="00055FAF"/>
    <w:rsid w:val="00061296"/>
    <w:rsid w:val="000627EA"/>
    <w:rsid w:val="000629AE"/>
    <w:rsid w:val="00063F34"/>
    <w:rsid w:val="00065629"/>
    <w:rsid w:val="0006641B"/>
    <w:rsid w:val="0006672E"/>
    <w:rsid w:val="00067A78"/>
    <w:rsid w:val="00067B54"/>
    <w:rsid w:val="00073DDC"/>
    <w:rsid w:val="00075FA8"/>
    <w:rsid w:val="00084B44"/>
    <w:rsid w:val="000870DC"/>
    <w:rsid w:val="00093861"/>
    <w:rsid w:val="00094047"/>
    <w:rsid w:val="000955A3"/>
    <w:rsid w:val="00096A3E"/>
    <w:rsid w:val="00096B84"/>
    <w:rsid w:val="000A184E"/>
    <w:rsid w:val="000B1DD8"/>
    <w:rsid w:val="000B3811"/>
    <w:rsid w:val="000C2BA0"/>
    <w:rsid w:val="000C4B21"/>
    <w:rsid w:val="000C7517"/>
    <w:rsid w:val="000D112F"/>
    <w:rsid w:val="000E00F6"/>
    <w:rsid w:val="000E0C12"/>
    <w:rsid w:val="000E1C66"/>
    <w:rsid w:val="000E2361"/>
    <w:rsid w:val="000E4EA7"/>
    <w:rsid w:val="000E5973"/>
    <w:rsid w:val="000F05E7"/>
    <w:rsid w:val="000F5071"/>
    <w:rsid w:val="000F5529"/>
    <w:rsid w:val="001018D3"/>
    <w:rsid w:val="00104D8C"/>
    <w:rsid w:val="0010784E"/>
    <w:rsid w:val="00112441"/>
    <w:rsid w:val="001133FB"/>
    <w:rsid w:val="00114E08"/>
    <w:rsid w:val="00120BF9"/>
    <w:rsid w:val="00126CC1"/>
    <w:rsid w:val="00130A12"/>
    <w:rsid w:val="00134DB8"/>
    <w:rsid w:val="00136E5C"/>
    <w:rsid w:val="001414A4"/>
    <w:rsid w:val="001472E7"/>
    <w:rsid w:val="001522D6"/>
    <w:rsid w:val="0015463C"/>
    <w:rsid w:val="001572CC"/>
    <w:rsid w:val="00160D31"/>
    <w:rsid w:val="001616C1"/>
    <w:rsid w:val="00162B25"/>
    <w:rsid w:val="001678B8"/>
    <w:rsid w:val="00173006"/>
    <w:rsid w:val="00175785"/>
    <w:rsid w:val="00176987"/>
    <w:rsid w:val="00181D0E"/>
    <w:rsid w:val="001861B2"/>
    <w:rsid w:val="00190E48"/>
    <w:rsid w:val="00192F92"/>
    <w:rsid w:val="00194FAF"/>
    <w:rsid w:val="00196121"/>
    <w:rsid w:val="00196C33"/>
    <w:rsid w:val="001A43E7"/>
    <w:rsid w:val="001B3565"/>
    <w:rsid w:val="001B3B17"/>
    <w:rsid w:val="001B54ED"/>
    <w:rsid w:val="001C2B7D"/>
    <w:rsid w:val="001D2B8B"/>
    <w:rsid w:val="001D62E2"/>
    <w:rsid w:val="001D69C7"/>
    <w:rsid w:val="001E0176"/>
    <w:rsid w:val="001E10FB"/>
    <w:rsid w:val="001E14D7"/>
    <w:rsid w:val="001E476C"/>
    <w:rsid w:val="001E4F27"/>
    <w:rsid w:val="001E6BAF"/>
    <w:rsid w:val="001F07C9"/>
    <w:rsid w:val="001F0FEE"/>
    <w:rsid w:val="001F1802"/>
    <w:rsid w:val="001F566F"/>
    <w:rsid w:val="001F5A53"/>
    <w:rsid w:val="00200A20"/>
    <w:rsid w:val="00202CA6"/>
    <w:rsid w:val="0020514B"/>
    <w:rsid w:val="00213A7F"/>
    <w:rsid w:val="00214904"/>
    <w:rsid w:val="002206BC"/>
    <w:rsid w:val="00225BEE"/>
    <w:rsid w:val="00226132"/>
    <w:rsid w:val="002261B8"/>
    <w:rsid w:val="00226346"/>
    <w:rsid w:val="00230029"/>
    <w:rsid w:val="002317F1"/>
    <w:rsid w:val="00233B8E"/>
    <w:rsid w:val="00234291"/>
    <w:rsid w:val="00234D6D"/>
    <w:rsid w:val="002364D7"/>
    <w:rsid w:val="0024259C"/>
    <w:rsid w:val="00242E7E"/>
    <w:rsid w:val="002453A1"/>
    <w:rsid w:val="00246009"/>
    <w:rsid w:val="00251222"/>
    <w:rsid w:val="00251AC5"/>
    <w:rsid w:val="00252C0C"/>
    <w:rsid w:val="00253821"/>
    <w:rsid w:val="00256602"/>
    <w:rsid w:val="00260F38"/>
    <w:rsid w:val="002643BF"/>
    <w:rsid w:val="00264BC2"/>
    <w:rsid w:val="0027448E"/>
    <w:rsid w:val="002759D7"/>
    <w:rsid w:val="00286A4C"/>
    <w:rsid w:val="00286C0C"/>
    <w:rsid w:val="00286F9A"/>
    <w:rsid w:val="002908A4"/>
    <w:rsid w:val="00291477"/>
    <w:rsid w:val="002920D0"/>
    <w:rsid w:val="00293ECF"/>
    <w:rsid w:val="0029415D"/>
    <w:rsid w:val="002943DC"/>
    <w:rsid w:val="002969A7"/>
    <w:rsid w:val="00297939"/>
    <w:rsid w:val="002A1802"/>
    <w:rsid w:val="002A2314"/>
    <w:rsid w:val="002A4804"/>
    <w:rsid w:val="002A7064"/>
    <w:rsid w:val="002B0794"/>
    <w:rsid w:val="002B4E27"/>
    <w:rsid w:val="002C216E"/>
    <w:rsid w:val="002C6FA3"/>
    <w:rsid w:val="002E1AD1"/>
    <w:rsid w:val="002F12F5"/>
    <w:rsid w:val="002F1DDF"/>
    <w:rsid w:val="002F6626"/>
    <w:rsid w:val="002F7225"/>
    <w:rsid w:val="002F7ED1"/>
    <w:rsid w:val="00304F59"/>
    <w:rsid w:val="003053EC"/>
    <w:rsid w:val="00306179"/>
    <w:rsid w:val="00310CB7"/>
    <w:rsid w:val="0031384D"/>
    <w:rsid w:val="003138C2"/>
    <w:rsid w:val="003165C5"/>
    <w:rsid w:val="003166AB"/>
    <w:rsid w:val="003205B0"/>
    <w:rsid w:val="00320E08"/>
    <w:rsid w:val="003222A9"/>
    <w:rsid w:val="003279DB"/>
    <w:rsid w:val="00331092"/>
    <w:rsid w:val="00332B5B"/>
    <w:rsid w:val="00336A5F"/>
    <w:rsid w:val="0034204B"/>
    <w:rsid w:val="00344A95"/>
    <w:rsid w:val="00352811"/>
    <w:rsid w:val="00352A67"/>
    <w:rsid w:val="003531F0"/>
    <w:rsid w:val="003540FE"/>
    <w:rsid w:val="00361C6E"/>
    <w:rsid w:val="00362C5D"/>
    <w:rsid w:val="00363638"/>
    <w:rsid w:val="00363AC4"/>
    <w:rsid w:val="00363BC8"/>
    <w:rsid w:val="0036552F"/>
    <w:rsid w:val="00365DBD"/>
    <w:rsid w:val="00366742"/>
    <w:rsid w:val="00367AAE"/>
    <w:rsid w:val="003730D0"/>
    <w:rsid w:val="003745CB"/>
    <w:rsid w:val="00374666"/>
    <w:rsid w:val="00374E4B"/>
    <w:rsid w:val="0037569E"/>
    <w:rsid w:val="00380179"/>
    <w:rsid w:val="00380A6C"/>
    <w:rsid w:val="00380FF8"/>
    <w:rsid w:val="00386747"/>
    <w:rsid w:val="00393176"/>
    <w:rsid w:val="0039535A"/>
    <w:rsid w:val="003A1056"/>
    <w:rsid w:val="003A1E17"/>
    <w:rsid w:val="003B524C"/>
    <w:rsid w:val="003B79A8"/>
    <w:rsid w:val="003C24D0"/>
    <w:rsid w:val="003C3638"/>
    <w:rsid w:val="003D223E"/>
    <w:rsid w:val="003E0C79"/>
    <w:rsid w:val="003E299C"/>
    <w:rsid w:val="003E38D9"/>
    <w:rsid w:val="003E4A2F"/>
    <w:rsid w:val="003E66E2"/>
    <w:rsid w:val="003E7E39"/>
    <w:rsid w:val="003F2865"/>
    <w:rsid w:val="003F508A"/>
    <w:rsid w:val="003F6CEE"/>
    <w:rsid w:val="003F7F6E"/>
    <w:rsid w:val="00402E69"/>
    <w:rsid w:val="00404129"/>
    <w:rsid w:val="004049C3"/>
    <w:rsid w:val="0040713B"/>
    <w:rsid w:val="0041021C"/>
    <w:rsid w:val="00417C34"/>
    <w:rsid w:val="004215CF"/>
    <w:rsid w:val="00427733"/>
    <w:rsid w:val="0042781E"/>
    <w:rsid w:val="004337E7"/>
    <w:rsid w:val="00443E69"/>
    <w:rsid w:val="004444B3"/>
    <w:rsid w:val="00446D9A"/>
    <w:rsid w:val="004527C4"/>
    <w:rsid w:val="004559C2"/>
    <w:rsid w:val="00456030"/>
    <w:rsid w:val="0046068E"/>
    <w:rsid w:val="004606C7"/>
    <w:rsid w:val="00465443"/>
    <w:rsid w:val="00465677"/>
    <w:rsid w:val="00465B6A"/>
    <w:rsid w:val="00465F08"/>
    <w:rsid w:val="004807F9"/>
    <w:rsid w:val="00480AA4"/>
    <w:rsid w:val="00482DE5"/>
    <w:rsid w:val="00484D54"/>
    <w:rsid w:val="00491215"/>
    <w:rsid w:val="004954E7"/>
    <w:rsid w:val="004960A4"/>
    <w:rsid w:val="004970C1"/>
    <w:rsid w:val="004A1D06"/>
    <w:rsid w:val="004A1FD9"/>
    <w:rsid w:val="004A4CDA"/>
    <w:rsid w:val="004A6FEF"/>
    <w:rsid w:val="004B5A3D"/>
    <w:rsid w:val="004C106F"/>
    <w:rsid w:val="004C20EE"/>
    <w:rsid w:val="004C3680"/>
    <w:rsid w:val="004D0576"/>
    <w:rsid w:val="004D1E15"/>
    <w:rsid w:val="004D5BAD"/>
    <w:rsid w:val="004D7222"/>
    <w:rsid w:val="004E08B6"/>
    <w:rsid w:val="004E16CE"/>
    <w:rsid w:val="004E26BA"/>
    <w:rsid w:val="004E58CF"/>
    <w:rsid w:val="004F014B"/>
    <w:rsid w:val="004F3894"/>
    <w:rsid w:val="0050048B"/>
    <w:rsid w:val="005011D1"/>
    <w:rsid w:val="00501D76"/>
    <w:rsid w:val="00503DD7"/>
    <w:rsid w:val="00503FB7"/>
    <w:rsid w:val="00513539"/>
    <w:rsid w:val="00517901"/>
    <w:rsid w:val="0053273E"/>
    <w:rsid w:val="00535F46"/>
    <w:rsid w:val="00550E56"/>
    <w:rsid w:val="00552F57"/>
    <w:rsid w:val="0055314B"/>
    <w:rsid w:val="005531FA"/>
    <w:rsid w:val="005557E6"/>
    <w:rsid w:val="0056213B"/>
    <w:rsid w:val="005632FA"/>
    <w:rsid w:val="00564439"/>
    <w:rsid w:val="0056473D"/>
    <w:rsid w:val="00564FF2"/>
    <w:rsid w:val="005652B7"/>
    <w:rsid w:val="0057264A"/>
    <w:rsid w:val="00574BC0"/>
    <w:rsid w:val="00581C33"/>
    <w:rsid w:val="00583540"/>
    <w:rsid w:val="00583AC3"/>
    <w:rsid w:val="00587C59"/>
    <w:rsid w:val="0059741F"/>
    <w:rsid w:val="005977ED"/>
    <w:rsid w:val="005A7FF2"/>
    <w:rsid w:val="005B282C"/>
    <w:rsid w:val="005B2AAB"/>
    <w:rsid w:val="005D4E05"/>
    <w:rsid w:val="005D74D4"/>
    <w:rsid w:val="005E1A85"/>
    <w:rsid w:val="005E1D46"/>
    <w:rsid w:val="005E4ECF"/>
    <w:rsid w:val="005F7419"/>
    <w:rsid w:val="006043AF"/>
    <w:rsid w:val="006047C5"/>
    <w:rsid w:val="00604E0A"/>
    <w:rsid w:val="00612097"/>
    <w:rsid w:val="00612A89"/>
    <w:rsid w:val="006170DA"/>
    <w:rsid w:val="00617C6D"/>
    <w:rsid w:val="00617D54"/>
    <w:rsid w:val="0062140E"/>
    <w:rsid w:val="0062206B"/>
    <w:rsid w:val="006274C3"/>
    <w:rsid w:val="00634476"/>
    <w:rsid w:val="006356F5"/>
    <w:rsid w:val="00635DD5"/>
    <w:rsid w:val="00641928"/>
    <w:rsid w:val="0064283D"/>
    <w:rsid w:val="006450EE"/>
    <w:rsid w:val="00646FA0"/>
    <w:rsid w:val="00647F04"/>
    <w:rsid w:val="006510DB"/>
    <w:rsid w:val="00654737"/>
    <w:rsid w:val="00654786"/>
    <w:rsid w:val="0065488B"/>
    <w:rsid w:val="00657159"/>
    <w:rsid w:val="00657562"/>
    <w:rsid w:val="00657E72"/>
    <w:rsid w:val="00660222"/>
    <w:rsid w:val="00664948"/>
    <w:rsid w:val="00664CA8"/>
    <w:rsid w:val="00666495"/>
    <w:rsid w:val="00667BA1"/>
    <w:rsid w:val="006727CF"/>
    <w:rsid w:val="00674B5C"/>
    <w:rsid w:val="006762EE"/>
    <w:rsid w:val="00680BEC"/>
    <w:rsid w:val="00683FC8"/>
    <w:rsid w:val="006931D8"/>
    <w:rsid w:val="006937F5"/>
    <w:rsid w:val="00694C0D"/>
    <w:rsid w:val="006A4F89"/>
    <w:rsid w:val="006A5B59"/>
    <w:rsid w:val="006B4020"/>
    <w:rsid w:val="006C0359"/>
    <w:rsid w:val="006C2A7B"/>
    <w:rsid w:val="006C3A48"/>
    <w:rsid w:val="006C618B"/>
    <w:rsid w:val="006C7593"/>
    <w:rsid w:val="006D1E36"/>
    <w:rsid w:val="006D3489"/>
    <w:rsid w:val="006E0E86"/>
    <w:rsid w:val="006E1396"/>
    <w:rsid w:val="006E1E6E"/>
    <w:rsid w:val="006E21A6"/>
    <w:rsid w:val="006E2EE5"/>
    <w:rsid w:val="006E39BF"/>
    <w:rsid w:val="006E7953"/>
    <w:rsid w:val="006F0C92"/>
    <w:rsid w:val="006F325F"/>
    <w:rsid w:val="006F6D62"/>
    <w:rsid w:val="007021D8"/>
    <w:rsid w:val="00704B06"/>
    <w:rsid w:val="00706641"/>
    <w:rsid w:val="00715734"/>
    <w:rsid w:val="007175AD"/>
    <w:rsid w:val="0072053C"/>
    <w:rsid w:val="00722EE8"/>
    <w:rsid w:val="00723770"/>
    <w:rsid w:val="0072449A"/>
    <w:rsid w:val="0072541D"/>
    <w:rsid w:val="00726C0A"/>
    <w:rsid w:val="00727331"/>
    <w:rsid w:val="00730030"/>
    <w:rsid w:val="007310F3"/>
    <w:rsid w:val="00732607"/>
    <w:rsid w:val="007333E6"/>
    <w:rsid w:val="00742BAB"/>
    <w:rsid w:val="00742BCF"/>
    <w:rsid w:val="00743B67"/>
    <w:rsid w:val="00750F22"/>
    <w:rsid w:val="007532AC"/>
    <w:rsid w:val="0075527F"/>
    <w:rsid w:val="00757A6A"/>
    <w:rsid w:val="007650B0"/>
    <w:rsid w:val="00766BB3"/>
    <w:rsid w:val="0076794F"/>
    <w:rsid w:val="00767965"/>
    <w:rsid w:val="00771DE9"/>
    <w:rsid w:val="007758B8"/>
    <w:rsid w:val="00776570"/>
    <w:rsid w:val="007769A4"/>
    <w:rsid w:val="007771A3"/>
    <w:rsid w:val="00777549"/>
    <w:rsid w:val="00783FF7"/>
    <w:rsid w:val="007851D7"/>
    <w:rsid w:val="00791DB5"/>
    <w:rsid w:val="007946CA"/>
    <w:rsid w:val="0079618D"/>
    <w:rsid w:val="007A25BC"/>
    <w:rsid w:val="007A380E"/>
    <w:rsid w:val="007A591F"/>
    <w:rsid w:val="007A7498"/>
    <w:rsid w:val="007A7B90"/>
    <w:rsid w:val="007B1BC4"/>
    <w:rsid w:val="007C01B0"/>
    <w:rsid w:val="007C0674"/>
    <w:rsid w:val="007C2950"/>
    <w:rsid w:val="007C30E4"/>
    <w:rsid w:val="007C711A"/>
    <w:rsid w:val="007D2072"/>
    <w:rsid w:val="007E1AA7"/>
    <w:rsid w:val="007E5351"/>
    <w:rsid w:val="007F31EB"/>
    <w:rsid w:val="007F3F47"/>
    <w:rsid w:val="007F4DAF"/>
    <w:rsid w:val="00803880"/>
    <w:rsid w:val="00804626"/>
    <w:rsid w:val="00804A63"/>
    <w:rsid w:val="00804C9D"/>
    <w:rsid w:val="00805BFC"/>
    <w:rsid w:val="00806876"/>
    <w:rsid w:val="0080764D"/>
    <w:rsid w:val="0081018C"/>
    <w:rsid w:val="008104B4"/>
    <w:rsid w:val="00812BF5"/>
    <w:rsid w:val="00814602"/>
    <w:rsid w:val="00814CA6"/>
    <w:rsid w:val="00815AEE"/>
    <w:rsid w:val="0083000C"/>
    <w:rsid w:val="00836EBC"/>
    <w:rsid w:val="008375D0"/>
    <w:rsid w:val="00837940"/>
    <w:rsid w:val="008459AD"/>
    <w:rsid w:val="00845EA3"/>
    <w:rsid w:val="0085132E"/>
    <w:rsid w:val="00853C01"/>
    <w:rsid w:val="00857A0D"/>
    <w:rsid w:val="008623C6"/>
    <w:rsid w:val="00863A04"/>
    <w:rsid w:val="00867191"/>
    <w:rsid w:val="00874BD0"/>
    <w:rsid w:val="008759C5"/>
    <w:rsid w:val="0088273E"/>
    <w:rsid w:val="00883D84"/>
    <w:rsid w:val="00883DFA"/>
    <w:rsid w:val="008876F4"/>
    <w:rsid w:val="00893761"/>
    <w:rsid w:val="008A2F4A"/>
    <w:rsid w:val="008A4261"/>
    <w:rsid w:val="008A5D6C"/>
    <w:rsid w:val="008B0021"/>
    <w:rsid w:val="008B22A2"/>
    <w:rsid w:val="008C1A49"/>
    <w:rsid w:val="008C6388"/>
    <w:rsid w:val="008D272B"/>
    <w:rsid w:val="008D4581"/>
    <w:rsid w:val="008D5170"/>
    <w:rsid w:val="008D6178"/>
    <w:rsid w:val="008D6432"/>
    <w:rsid w:val="008D644F"/>
    <w:rsid w:val="008E14BD"/>
    <w:rsid w:val="008E2981"/>
    <w:rsid w:val="008E5600"/>
    <w:rsid w:val="008E65FA"/>
    <w:rsid w:val="008E68CE"/>
    <w:rsid w:val="008F332D"/>
    <w:rsid w:val="0090156E"/>
    <w:rsid w:val="00901BF6"/>
    <w:rsid w:val="00904536"/>
    <w:rsid w:val="00904CA5"/>
    <w:rsid w:val="009072F4"/>
    <w:rsid w:val="00907955"/>
    <w:rsid w:val="00913CE6"/>
    <w:rsid w:val="00914802"/>
    <w:rsid w:val="0091600B"/>
    <w:rsid w:val="00922250"/>
    <w:rsid w:val="00923460"/>
    <w:rsid w:val="00923A96"/>
    <w:rsid w:val="00930F01"/>
    <w:rsid w:val="0093120F"/>
    <w:rsid w:val="009326EA"/>
    <w:rsid w:val="00940837"/>
    <w:rsid w:val="00945954"/>
    <w:rsid w:val="00946185"/>
    <w:rsid w:val="0095079E"/>
    <w:rsid w:val="00956F4C"/>
    <w:rsid w:val="009572D2"/>
    <w:rsid w:val="00960265"/>
    <w:rsid w:val="0096208A"/>
    <w:rsid w:val="009623F4"/>
    <w:rsid w:val="00982462"/>
    <w:rsid w:val="009946CE"/>
    <w:rsid w:val="009953B8"/>
    <w:rsid w:val="009A01A9"/>
    <w:rsid w:val="009A13D0"/>
    <w:rsid w:val="009A157D"/>
    <w:rsid w:val="009A30FF"/>
    <w:rsid w:val="009A3547"/>
    <w:rsid w:val="009A361E"/>
    <w:rsid w:val="009B250E"/>
    <w:rsid w:val="009B2DAB"/>
    <w:rsid w:val="009B4C97"/>
    <w:rsid w:val="009B763D"/>
    <w:rsid w:val="009D11E8"/>
    <w:rsid w:val="009E2988"/>
    <w:rsid w:val="009E3720"/>
    <w:rsid w:val="009E3F7B"/>
    <w:rsid w:val="009E4C32"/>
    <w:rsid w:val="009E6907"/>
    <w:rsid w:val="009E7802"/>
    <w:rsid w:val="009F0846"/>
    <w:rsid w:val="009F0D0B"/>
    <w:rsid w:val="009F0E01"/>
    <w:rsid w:val="00A0233B"/>
    <w:rsid w:val="00A040D8"/>
    <w:rsid w:val="00A05DE2"/>
    <w:rsid w:val="00A12F11"/>
    <w:rsid w:val="00A14C83"/>
    <w:rsid w:val="00A162F8"/>
    <w:rsid w:val="00A1660D"/>
    <w:rsid w:val="00A174C5"/>
    <w:rsid w:val="00A2217B"/>
    <w:rsid w:val="00A229AE"/>
    <w:rsid w:val="00A22FCE"/>
    <w:rsid w:val="00A3189A"/>
    <w:rsid w:val="00A359A0"/>
    <w:rsid w:val="00A3740F"/>
    <w:rsid w:val="00A4064D"/>
    <w:rsid w:val="00A40B7C"/>
    <w:rsid w:val="00A43A5E"/>
    <w:rsid w:val="00A44A0B"/>
    <w:rsid w:val="00A4574D"/>
    <w:rsid w:val="00A536CC"/>
    <w:rsid w:val="00A54A01"/>
    <w:rsid w:val="00A61EF5"/>
    <w:rsid w:val="00A658D8"/>
    <w:rsid w:val="00A66107"/>
    <w:rsid w:val="00A66C10"/>
    <w:rsid w:val="00A6726A"/>
    <w:rsid w:val="00A67891"/>
    <w:rsid w:val="00A76155"/>
    <w:rsid w:val="00A806B4"/>
    <w:rsid w:val="00A81525"/>
    <w:rsid w:val="00A824D4"/>
    <w:rsid w:val="00A8463F"/>
    <w:rsid w:val="00A86DC1"/>
    <w:rsid w:val="00A90684"/>
    <w:rsid w:val="00A90E32"/>
    <w:rsid w:val="00A93EEB"/>
    <w:rsid w:val="00A95A41"/>
    <w:rsid w:val="00AA1EA1"/>
    <w:rsid w:val="00AA44C3"/>
    <w:rsid w:val="00AA7E14"/>
    <w:rsid w:val="00AB1EC6"/>
    <w:rsid w:val="00AB2F9D"/>
    <w:rsid w:val="00AC071B"/>
    <w:rsid w:val="00AC0A79"/>
    <w:rsid w:val="00AC2B6D"/>
    <w:rsid w:val="00AC3422"/>
    <w:rsid w:val="00AC3956"/>
    <w:rsid w:val="00AC4DD2"/>
    <w:rsid w:val="00AC7DEA"/>
    <w:rsid w:val="00AD0F72"/>
    <w:rsid w:val="00AD225C"/>
    <w:rsid w:val="00AD3787"/>
    <w:rsid w:val="00AE11E4"/>
    <w:rsid w:val="00AF2F1A"/>
    <w:rsid w:val="00AF313E"/>
    <w:rsid w:val="00AF4CC3"/>
    <w:rsid w:val="00AF57B2"/>
    <w:rsid w:val="00B047B2"/>
    <w:rsid w:val="00B059F7"/>
    <w:rsid w:val="00B10284"/>
    <w:rsid w:val="00B138F1"/>
    <w:rsid w:val="00B14FD9"/>
    <w:rsid w:val="00B15A34"/>
    <w:rsid w:val="00B2157B"/>
    <w:rsid w:val="00B2290E"/>
    <w:rsid w:val="00B237F0"/>
    <w:rsid w:val="00B25D20"/>
    <w:rsid w:val="00B26983"/>
    <w:rsid w:val="00B27ACB"/>
    <w:rsid w:val="00B3120D"/>
    <w:rsid w:val="00B32A6C"/>
    <w:rsid w:val="00B348CF"/>
    <w:rsid w:val="00B4142A"/>
    <w:rsid w:val="00B41816"/>
    <w:rsid w:val="00B50066"/>
    <w:rsid w:val="00B51D7F"/>
    <w:rsid w:val="00B52536"/>
    <w:rsid w:val="00B61A29"/>
    <w:rsid w:val="00B71147"/>
    <w:rsid w:val="00B7168B"/>
    <w:rsid w:val="00B8077F"/>
    <w:rsid w:val="00B823FD"/>
    <w:rsid w:val="00B84135"/>
    <w:rsid w:val="00B84560"/>
    <w:rsid w:val="00B86E97"/>
    <w:rsid w:val="00B91104"/>
    <w:rsid w:val="00B9235B"/>
    <w:rsid w:val="00B927F4"/>
    <w:rsid w:val="00B92C03"/>
    <w:rsid w:val="00B92E7D"/>
    <w:rsid w:val="00B931A0"/>
    <w:rsid w:val="00B93506"/>
    <w:rsid w:val="00B9515D"/>
    <w:rsid w:val="00BA00D9"/>
    <w:rsid w:val="00BA0581"/>
    <w:rsid w:val="00BA2B55"/>
    <w:rsid w:val="00BB0B19"/>
    <w:rsid w:val="00BC25D5"/>
    <w:rsid w:val="00BC780D"/>
    <w:rsid w:val="00BC7E64"/>
    <w:rsid w:val="00BD0A56"/>
    <w:rsid w:val="00BD1B35"/>
    <w:rsid w:val="00BD3800"/>
    <w:rsid w:val="00BD384F"/>
    <w:rsid w:val="00BD5F81"/>
    <w:rsid w:val="00BE0147"/>
    <w:rsid w:val="00BE166C"/>
    <w:rsid w:val="00BE178F"/>
    <w:rsid w:val="00BE1D0E"/>
    <w:rsid w:val="00BE1F52"/>
    <w:rsid w:val="00BE22BD"/>
    <w:rsid w:val="00BE2307"/>
    <w:rsid w:val="00BE38D0"/>
    <w:rsid w:val="00BF0BDF"/>
    <w:rsid w:val="00BF174B"/>
    <w:rsid w:val="00BF483A"/>
    <w:rsid w:val="00BF5F2C"/>
    <w:rsid w:val="00C070C8"/>
    <w:rsid w:val="00C11444"/>
    <w:rsid w:val="00C265DE"/>
    <w:rsid w:val="00C300E7"/>
    <w:rsid w:val="00C30C7F"/>
    <w:rsid w:val="00C3228C"/>
    <w:rsid w:val="00C33AAB"/>
    <w:rsid w:val="00C345CD"/>
    <w:rsid w:val="00C34801"/>
    <w:rsid w:val="00C41A94"/>
    <w:rsid w:val="00C45337"/>
    <w:rsid w:val="00C515FE"/>
    <w:rsid w:val="00C650B3"/>
    <w:rsid w:val="00C660AF"/>
    <w:rsid w:val="00C66DEA"/>
    <w:rsid w:val="00C716A2"/>
    <w:rsid w:val="00C7282F"/>
    <w:rsid w:val="00C81DD2"/>
    <w:rsid w:val="00C87EC5"/>
    <w:rsid w:val="00C90507"/>
    <w:rsid w:val="00C90C41"/>
    <w:rsid w:val="00C91299"/>
    <w:rsid w:val="00C92470"/>
    <w:rsid w:val="00C93634"/>
    <w:rsid w:val="00C94166"/>
    <w:rsid w:val="00CA0800"/>
    <w:rsid w:val="00CA1CF5"/>
    <w:rsid w:val="00CA2187"/>
    <w:rsid w:val="00CA3D39"/>
    <w:rsid w:val="00CA3FFA"/>
    <w:rsid w:val="00CA6FB4"/>
    <w:rsid w:val="00CA7E5D"/>
    <w:rsid w:val="00CB0711"/>
    <w:rsid w:val="00CB1E2C"/>
    <w:rsid w:val="00CB20AC"/>
    <w:rsid w:val="00CB36F6"/>
    <w:rsid w:val="00CB4258"/>
    <w:rsid w:val="00CB7569"/>
    <w:rsid w:val="00CC3242"/>
    <w:rsid w:val="00CC6973"/>
    <w:rsid w:val="00CD0948"/>
    <w:rsid w:val="00CD28A2"/>
    <w:rsid w:val="00CD389A"/>
    <w:rsid w:val="00CD4ED0"/>
    <w:rsid w:val="00CE3B53"/>
    <w:rsid w:val="00CE58B0"/>
    <w:rsid w:val="00CF2FE2"/>
    <w:rsid w:val="00CF3BC5"/>
    <w:rsid w:val="00CF3C8E"/>
    <w:rsid w:val="00CF49E9"/>
    <w:rsid w:val="00CF5A8E"/>
    <w:rsid w:val="00CF5DA4"/>
    <w:rsid w:val="00CF5E21"/>
    <w:rsid w:val="00D112E2"/>
    <w:rsid w:val="00D12752"/>
    <w:rsid w:val="00D12E2A"/>
    <w:rsid w:val="00D14046"/>
    <w:rsid w:val="00D223D5"/>
    <w:rsid w:val="00D22729"/>
    <w:rsid w:val="00D22DFE"/>
    <w:rsid w:val="00D26866"/>
    <w:rsid w:val="00D31D88"/>
    <w:rsid w:val="00D325DD"/>
    <w:rsid w:val="00D341E7"/>
    <w:rsid w:val="00D343D5"/>
    <w:rsid w:val="00D35B40"/>
    <w:rsid w:val="00D40769"/>
    <w:rsid w:val="00D41B7F"/>
    <w:rsid w:val="00D422E7"/>
    <w:rsid w:val="00D42B6C"/>
    <w:rsid w:val="00D46C27"/>
    <w:rsid w:val="00D53EE0"/>
    <w:rsid w:val="00D57C9E"/>
    <w:rsid w:val="00D62E72"/>
    <w:rsid w:val="00D64800"/>
    <w:rsid w:val="00D70DB7"/>
    <w:rsid w:val="00D71568"/>
    <w:rsid w:val="00D75FAF"/>
    <w:rsid w:val="00D77AE2"/>
    <w:rsid w:val="00D80CEC"/>
    <w:rsid w:val="00D84F3A"/>
    <w:rsid w:val="00D92F99"/>
    <w:rsid w:val="00D941CC"/>
    <w:rsid w:val="00D954D5"/>
    <w:rsid w:val="00DA26D4"/>
    <w:rsid w:val="00DA3BC3"/>
    <w:rsid w:val="00DA3DC3"/>
    <w:rsid w:val="00DA4CEF"/>
    <w:rsid w:val="00DB1C6B"/>
    <w:rsid w:val="00DB58CE"/>
    <w:rsid w:val="00DC3806"/>
    <w:rsid w:val="00DC51B4"/>
    <w:rsid w:val="00DD08EB"/>
    <w:rsid w:val="00DD0F1D"/>
    <w:rsid w:val="00DE0259"/>
    <w:rsid w:val="00DE1FF3"/>
    <w:rsid w:val="00DE22E9"/>
    <w:rsid w:val="00DE3107"/>
    <w:rsid w:val="00DE4DB1"/>
    <w:rsid w:val="00DE4DE0"/>
    <w:rsid w:val="00DF0F70"/>
    <w:rsid w:val="00DF634C"/>
    <w:rsid w:val="00DF70DD"/>
    <w:rsid w:val="00DF7156"/>
    <w:rsid w:val="00E0066A"/>
    <w:rsid w:val="00E01290"/>
    <w:rsid w:val="00E013E7"/>
    <w:rsid w:val="00E02E18"/>
    <w:rsid w:val="00E0346D"/>
    <w:rsid w:val="00E10B4F"/>
    <w:rsid w:val="00E139B9"/>
    <w:rsid w:val="00E1428D"/>
    <w:rsid w:val="00E156BC"/>
    <w:rsid w:val="00E16195"/>
    <w:rsid w:val="00E1783D"/>
    <w:rsid w:val="00E2012A"/>
    <w:rsid w:val="00E213E4"/>
    <w:rsid w:val="00E21D9B"/>
    <w:rsid w:val="00E228DE"/>
    <w:rsid w:val="00E2405C"/>
    <w:rsid w:val="00E24FB2"/>
    <w:rsid w:val="00E254EE"/>
    <w:rsid w:val="00E3172E"/>
    <w:rsid w:val="00E33A71"/>
    <w:rsid w:val="00E35792"/>
    <w:rsid w:val="00E359FE"/>
    <w:rsid w:val="00E44D49"/>
    <w:rsid w:val="00E46831"/>
    <w:rsid w:val="00E50A3A"/>
    <w:rsid w:val="00E52D66"/>
    <w:rsid w:val="00E6222D"/>
    <w:rsid w:val="00E71399"/>
    <w:rsid w:val="00E73789"/>
    <w:rsid w:val="00E77D3F"/>
    <w:rsid w:val="00E802EB"/>
    <w:rsid w:val="00E840A8"/>
    <w:rsid w:val="00E844F7"/>
    <w:rsid w:val="00E86FAA"/>
    <w:rsid w:val="00E87B25"/>
    <w:rsid w:val="00E90CE4"/>
    <w:rsid w:val="00E93A07"/>
    <w:rsid w:val="00E95709"/>
    <w:rsid w:val="00E97E9B"/>
    <w:rsid w:val="00EA30B8"/>
    <w:rsid w:val="00EA4B2F"/>
    <w:rsid w:val="00EA6019"/>
    <w:rsid w:val="00EC0390"/>
    <w:rsid w:val="00EC4CBC"/>
    <w:rsid w:val="00EC6DDC"/>
    <w:rsid w:val="00ED40FB"/>
    <w:rsid w:val="00ED5A44"/>
    <w:rsid w:val="00ED5FD5"/>
    <w:rsid w:val="00EE1056"/>
    <w:rsid w:val="00EE5EBD"/>
    <w:rsid w:val="00EE7854"/>
    <w:rsid w:val="00EE7E6F"/>
    <w:rsid w:val="00EF2672"/>
    <w:rsid w:val="00EF7915"/>
    <w:rsid w:val="00F04895"/>
    <w:rsid w:val="00F04D6E"/>
    <w:rsid w:val="00F07494"/>
    <w:rsid w:val="00F148A1"/>
    <w:rsid w:val="00F21383"/>
    <w:rsid w:val="00F221EA"/>
    <w:rsid w:val="00F23BD9"/>
    <w:rsid w:val="00F2678F"/>
    <w:rsid w:val="00F30E79"/>
    <w:rsid w:val="00F313D5"/>
    <w:rsid w:val="00F33FE5"/>
    <w:rsid w:val="00F35584"/>
    <w:rsid w:val="00F357DE"/>
    <w:rsid w:val="00F36C2D"/>
    <w:rsid w:val="00F37FA9"/>
    <w:rsid w:val="00F415F1"/>
    <w:rsid w:val="00F42046"/>
    <w:rsid w:val="00F43197"/>
    <w:rsid w:val="00F43AE6"/>
    <w:rsid w:val="00F47798"/>
    <w:rsid w:val="00F50CF2"/>
    <w:rsid w:val="00F52B7D"/>
    <w:rsid w:val="00F54F21"/>
    <w:rsid w:val="00F55B31"/>
    <w:rsid w:val="00F63368"/>
    <w:rsid w:val="00F6417F"/>
    <w:rsid w:val="00F64190"/>
    <w:rsid w:val="00F678A7"/>
    <w:rsid w:val="00F7006B"/>
    <w:rsid w:val="00F72B68"/>
    <w:rsid w:val="00F77BDF"/>
    <w:rsid w:val="00F83CDD"/>
    <w:rsid w:val="00F8514B"/>
    <w:rsid w:val="00F85F52"/>
    <w:rsid w:val="00F8692A"/>
    <w:rsid w:val="00F86C91"/>
    <w:rsid w:val="00F908BE"/>
    <w:rsid w:val="00F924B0"/>
    <w:rsid w:val="00F937F7"/>
    <w:rsid w:val="00F94E52"/>
    <w:rsid w:val="00F95E77"/>
    <w:rsid w:val="00F963C6"/>
    <w:rsid w:val="00FA17A0"/>
    <w:rsid w:val="00FA5426"/>
    <w:rsid w:val="00FA5C60"/>
    <w:rsid w:val="00FA66E0"/>
    <w:rsid w:val="00FA6A49"/>
    <w:rsid w:val="00FA7478"/>
    <w:rsid w:val="00FA7E01"/>
    <w:rsid w:val="00FB2668"/>
    <w:rsid w:val="00FC57DE"/>
    <w:rsid w:val="00FC5D6F"/>
    <w:rsid w:val="00FC7001"/>
    <w:rsid w:val="00FE4A1B"/>
    <w:rsid w:val="00FF0A6A"/>
    <w:rsid w:val="00FF4844"/>
    <w:rsid w:val="00FF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172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36"/>
    <w:pPr>
      <w:spacing w:after="2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B52536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B52536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B52536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B52536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52536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B52536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B52536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B52536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B52536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B52536"/>
    <w:pPr>
      <w:pageBreakBefore/>
    </w:pPr>
    <w:rPr>
      <w:b/>
    </w:rPr>
  </w:style>
  <w:style w:type="paragraph" w:customStyle="1" w:styleId="bullet1">
    <w:name w:val="bullet 1"/>
    <w:basedOn w:val="Normal"/>
    <w:link w:val="bullet1Char"/>
    <w:rsid w:val="00B52536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B52536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B52536"/>
    <w:pPr>
      <w:spacing w:after="240" w:line="48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B52536"/>
    <w:rPr>
      <w:b/>
    </w:rPr>
  </w:style>
  <w:style w:type="paragraph" w:customStyle="1" w:styleId="Authoraffiliation">
    <w:name w:val="Author affiliation"/>
    <w:basedOn w:val="Normal"/>
    <w:rsid w:val="00B52536"/>
    <w:rPr>
      <w:i/>
    </w:rPr>
  </w:style>
  <w:style w:type="character" w:styleId="Strong">
    <w:name w:val="Strong"/>
    <w:basedOn w:val="DefaultParagraphFont"/>
    <w:uiPriority w:val="22"/>
    <w:qFormat/>
    <w:rsid w:val="00093861"/>
    <w:rPr>
      <w:b/>
      <w:bCs/>
    </w:rPr>
  </w:style>
  <w:style w:type="character" w:styleId="Hyperlink">
    <w:name w:val="Hyperlink"/>
    <w:unhideWhenUsed/>
    <w:rsid w:val="00B52536"/>
    <w:rPr>
      <w:color w:val="0563C1"/>
      <w:u w:val="single"/>
    </w:rPr>
  </w:style>
  <w:style w:type="character" w:styleId="Emphasis">
    <w:name w:val="Emphasis"/>
    <w:qFormat/>
    <w:rsid w:val="00B52536"/>
    <w:rPr>
      <w:b/>
      <w:bCs/>
      <w:i w:val="0"/>
      <w:iCs w:val="0"/>
    </w:rPr>
  </w:style>
  <w:style w:type="character" w:styleId="FollowedHyperlink">
    <w:name w:val="FollowedHyperlink"/>
    <w:basedOn w:val="DefaultParagraphFont"/>
    <w:rsid w:val="002969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65C5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3165C5"/>
    <w:rPr>
      <w:rFonts w:ascii="Arial" w:hAnsi="Arial"/>
      <w:sz w:val="24"/>
      <w:lang w:val="en-GB"/>
    </w:rPr>
  </w:style>
  <w:style w:type="character" w:customStyle="1" w:styleId="EndNoteBibliographyTitleChar">
    <w:name w:val="EndNote Bibliography Title Char"/>
    <w:basedOn w:val="bullet1Char"/>
    <w:link w:val="EndNoteBibliographyTitle"/>
    <w:rsid w:val="003165C5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165C5"/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3165C5"/>
    <w:rPr>
      <w:rFonts w:ascii="Arial" w:hAnsi="Arial" w:cs="Arial"/>
      <w:noProof/>
      <w:sz w:val="24"/>
      <w:lang w:val="en-GB"/>
    </w:rPr>
  </w:style>
  <w:style w:type="paragraph" w:styleId="ListParagraph">
    <w:name w:val="List Paragraph"/>
    <w:basedOn w:val="Normal"/>
    <w:uiPriority w:val="34"/>
    <w:qFormat/>
    <w:rsid w:val="001F1802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B52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028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rsid w:val="00723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2377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70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23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3770"/>
    <w:rPr>
      <w:rFonts w:ascii="Arial" w:hAnsi="Arial"/>
      <w:b/>
      <w:bCs/>
      <w:lang w:val="en-GB"/>
    </w:rPr>
  </w:style>
  <w:style w:type="paragraph" w:styleId="NormalWeb">
    <w:name w:val="Normal (Web)"/>
    <w:basedOn w:val="Normal"/>
    <w:uiPriority w:val="99"/>
    <w:unhideWhenUsed/>
    <w:rsid w:val="004A6FE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FooterChar">
    <w:name w:val="Footer Char"/>
    <w:link w:val="Footer"/>
    <w:rsid w:val="00706641"/>
    <w:rPr>
      <w:rFonts w:ascii="Arial" w:hAnsi="Arial"/>
      <w:sz w:val="18"/>
      <w:lang w:val="en-GB"/>
    </w:rPr>
  </w:style>
  <w:style w:type="paragraph" w:customStyle="1" w:styleId="Default">
    <w:name w:val="Default"/>
    <w:rsid w:val="00587C5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2C6FA3"/>
  </w:style>
  <w:style w:type="paragraph" w:customStyle="1" w:styleId="Referencelist">
    <w:name w:val="Reference list"/>
    <w:basedOn w:val="Normal"/>
    <w:rsid w:val="00B52536"/>
  </w:style>
  <w:style w:type="paragraph" w:customStyle="1" w:styleId="Cover">
    <w:name w:val="Cover"/>
    <w:basedOn w:val="Normal"/>
    <w:rsid w:val="00B52536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B52536"/>
    <w:pPr>
      <w:ind w:firstLine="450"/>
    </w:pPr>
  </w:style>
  <w:style w:type="paragraph" w:customStyle="1" w:styleId="Tablehead">
    <w:name w:val="Table head"/>
    <w:basedOn w:val="Tabletext"/>
    <w:next w:val="Normal"/>
    <w:rsid w:val="00B52536"/>
    <w:rPr>
      <w:b/>
    </w:rPr>
  </w:style>
  <w:style w:type="character" w:customStyle="1" w:styleId="ref-journal">
    <w:name w:val="ref-journal"/>
    <w:basedOn w:val="DefaultParagraphFont"/>
    <w:rsid w:val="00A3740F"/>
  </w:style>
  <w:style w:type="character" w:customStyle="1" w:styleId="ref-vol">
    <w:name w:val="ref-vol"/>
    <w:basedOn w:val="DefaultParagraphFont"/>
    <w:rsid w:val="00A3740F"/>
  </w:style>
  <w:style w:type="character" w:customStyle="1" w:styleId="element-citation">
    <w:name w:val="element-citation"/>
    <w:basedOn w:val="DefaultParagraphFont"/>
    <w:rsid w:val="00A3740F"/>
  </w:style>
  <w:style w:type="character" w:customStyle="1" w:styleId="Heading1Char">
    <w:name w:val="Heading 1 Char"/>
    <w:link w:val="Heading1"/>
    <w:rsid w:val="00B52536"/>
    <w:rPr>
      <w:rFonts w:ascii="Arial" w:hAnsi="Arial"/>
      <w:b/>
      <w:kern w:val="28"/>
      <w:sz w:val="30"/>
      <w:lang w:val="en-GB"/>
    </w:rPr>
  </w:style>
  <w:style w:type="character" w:styleId="LineNumber">
    <w:name w:val="line number"/>
    <w:basedOn w:val="DefaultParagraphFont"/>
    <w:semiHidden/>
    <w:unhideWhenUsed/>
    <w:rsid w:val="00B52536"/>
  </w:style>
  <w:style w:type="character" w:customStyle="1" w:styleId="Heading4Char">
    <w:name w:val="Heading 4 Char"/>
    <w:basedOn w:val="DefaultParagraphFont"/>
    <w:link w:val="Heading4"/>
    <w:uiPriority w:val="9"/>
    <w:rsid w:val="00D223D5"/>
    <w:rPr>
      <w:rFonts w:ascii="Arial" w:hAnsi="Arial"/>
      <w:i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9B2DAB"/>
    <w:rPr>
      <w:color w:val="2B579A"/>
      <w:shd w:val="clear" w:color="auto" w:fill="E6E6E6"/>
    </w:rPr>
  </w:style>
  <w:style w:type="paragraph" w:customStyle="1" w:styleId="Title1">
    <w:name w:val="Title1"/>
    <w:basedOn w:val="Normal"/>
    <w:rsid w:val="009E3F7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fr-FR" w:eastAsia="fr-FR"/>
    </w:rPr>
  </w:style>
  <w:style w:type="paragraph" w:customStyle="1" w:styleId="desc">
    <w:name w:val="desc"/>
    <w:basedOn w:val="Normal"/>
    <w:rsid w:val="009E3F7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fr-FR" w:eastAsia="fr-FR"/>
    </w:rPr>
  </w:style>
  <w:style w:type="character" w:customStyle="1" w:styleId="jrnl">
    <w:name w:val="jrnl"/>
    <w:basedOn w:val="DefaultParagraphFont"/>
    <w:rsid w:val="009E3F7B"/>
  </w:style>
  <w:style w:type="character" w:customStyle="1" w:styleId="Mention">
    <w:name w:val="Mention"/>
    <w:basedOn w:val="DefaultParagraphFont"/>
    <w:uiPriority w:val="99"/>
    <w:semiHidden/>
    <w:unhideWhenUsed/>
    <w:rsid w:val="00940837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5D6F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36"/>
    <w:pPr>
      <w:spacing w:after="2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B52536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B52536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B52536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B52536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52536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B52536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B52536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B52536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B52536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B52536"/>
    <w:pPr>
      <w:pageBreakBefore/>
    </w:pPr>
    <w:rPr>
      <w:b/>
    </w:rPr>
  </w:style>
  <w:style w:type="paragraph" w:customStyle="1" w:styleId="bullet1">
    <w:name w:val="bullet 1"/>
    <w:basedOn w:val="Normal"/>
    <w:link w:val="bullet1Char"/>
    <w:rsid w:val="00B52536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B52536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B52536"/>
    <w:pPr>
      <w:spacing w:after="240" w:line="48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B52536"/>
    <w:rPr>
      <w:b/>
    </w:rPr>
  </w:style>
  <w:style w:type="paragraph" w:customStyle="1" w:styleId="Authoraffiliation">
    <w:name w:val="Author affiliation"/>
    <w:basedOn w:val="Normal"/>
    <w:rsid w:val="00B52536"/>
    <w:rPr>
      <w:i/>
    </w:rPr>
  </w:style>
  <w:style w:type="character" w:styleId="Strong">
    <w:name w:val="Strong"/>
    <w:basedOn w:val="DefaultParagraphFont"/>
    <w:uiPriority w:val="22"/>
    <w:qFormat/>
    <w:rsid w:val="00093861"/>
    <w:rPr>
      <w:b/>
      <w:bCs/>
    </w:rPr>
  </w:style>
  <w:style w:type="character" w:styleId="Hyperlink">
    <w:name w:val="Hyperlink"/>
    <w:unhideWhenUsed/>
    <w:rsid w:val="00B52536"/>
    <w:rPr>
      <w:color w:val="0563C1"/>
      <w:u w:val="single"/>
    </w:rPr>
  </w:style>
  <w:style w:type="character" w:styleId="Emphasis">
    <w:name w:val="Emphasis"/>
    <w:qFormat/>
    <w:rsid w:val="00B52536"/>
    <w:rPr>
      <w:b/>
      <w:bCs/>
      <w:i w:val="0"/>
      <w:iCs w:val="0"/>
    </w:rPr>
  </w:style>
  <w:style w:type="character" w:styleId="FollowedHyperlink">
    <w:name w:val="FollowedHyperlink"/>
    <w:basedOn w:val="DefaultParagraphFont"/>
    <w:rsid w:val="002969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65C5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3165C5"/>
    <w:rPr>
      <w:rFonts w:ascii="Arial" w:hAnsi="Arial"/>
      <w:sz w:val="24"/>
      <w:lang w:val="en-GB"/>
    </w:rPr>
  </w:style>
  <w:style w:type="character" w:customStyle="1" w:styleId="EndNoteBibliographyTitleChar">
    <w:name w:val="EndNote Bibliography Title Char"/>
    <w:basedOn w:val="bullet1Char"/>
    <w:link w:val="EndNoteBibliographyTitle"/>
    <w:rsid w:val="003165C5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165C5"/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3165C5"/>
    <w:rPr>
      <w:rFonts w:ascii="Arial" w:hAnsi="Arial" w:cs="Arial"/>
      <w:noProof/>
      <w:sz w:val="24"/>
      <w:lang w:val="en-GB"/>
    </w:rPr>
  </w:style>
  <w:style w:type="paragraph" w:styleId="ListParagraph">
    <w:name w:val="List Paragraph"/>
    <w:basedOn w:val="Normal"/>
    <w:uiPriority w:val="34"/>
    <w:qFormat/>
    <w:rsid w:val="001F1802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B52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028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rsid w:val="00723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2377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70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23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3770"/>
    <w:rPr>
      <w:rFonts w:ascii="Arial" w:hAnsi="Arial"/>
      <w:b/>
      <w:bCs/>
      <w:lang w:val="en-GB"/>
    </w:rPr>
  </w:style>
  <w:style w:type="paragraph" w:styleId="NormalWeb">
    <w:name w:val="Normal (Web)"/>
    <w:basedOn w:val="Normal"/>
    <w:uiPriority w:val="99"/>
    <w:unhideWhenUsed/>
    <w:rsid w:val="004A6FE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FooterChar">
    <w:name w:val="Footer Char"/>
    <w:link w:val="Footer"/>
    <w:rsid w:val="00706641"/>
    <w:rPr>
      <w:rFonts w:ascii="Arial" w:hAnsi="Arial"/>
      <w:sz w:val="18"/>
      <w:lang w:val="en-GB"/>
    </w:rPr>
  </w:style>
  <w:style w:type="paragraph" w:customStyle="1" w:styleId="Default">
    <w:name w:val="Default"/>
    <w:rsid w:val="00587C5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2C6FA3"/>
  </w:style>
  <w:style w:type="paragraph" w:customStyle="1" w:styleId="Referencelist">
    <w:name w:val="Reference list"/>
    <w:basedOn w:val="Normal"/>
    <w:rsid w:val="00B52536"/>
  </w:style>
  <w:style w:type="paragraph" w:customStyle="1" w:styleId="Cover">
    <w:name w:val="Cover"/>
    <w:basedOn w:val="Normal"/>
    <w:rsid w:val="00B52536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B52536"/>
    <w:pPr>
      <w:ind w:firstLine="450"/>
    </w:pPr>
  </w:style>
  <w:style w:type="paragraph" w:customStyle="1" w:styleId="Tablehead">
    <w:name w:val="Table head"/>
    <w:basedOn w:val="Tabletext"/>
    <w:next w:val="Normal"/>
    <w:rsid w:val="00B52536"/>
    <w:rPr>
      <w:b/>
    </w:rPr>
  </w:style>
  <w:style w:type="character" w:customStyle="1" w:styleId="ref-journal">
    <w:name w:val="ref-journal"/>
    <w:basedOn w:val="DefaultParagraphFont"/>
    <w:rsid w:val="00A3740F"/>
  </w:style>
  <w:style w:type="character" w:customStyle="1" w:styleId="ref-vol">
    <w:name w:val="ref-vol"/>
    <w:basedOn w:val="DefaultParagraphFont"/>
    <w:rsid w:val="00A3740F"/>
  </w:style>
  <w:style w:type="character" w:customStyle="1" w:styleId="element-citation">
    <w:name w:val="element-citation"/>
    <w:basedOn w:val="DefaultParagraphFont"/>
    <w:rsid w:val="00A3740F"/>
  </w:style>
  <w:style w:type="character" w:customStyle="1" w:styleId="Heading1Char">
    <w:name w:val="Heading 1 Char"/>
    <w:link w:val="Heading1"/>
    <w:rsid w:val="00B52536"/>
    <w:rPr>
      <w:rFonts w:ascii="Arial" w:hAnsi="Arial"/>
      <w:b/>
      <w:kern w:val="28"/>
      <w:sz w:val="30"/>
      <w:lang w:val="en-GB"/>
    </w:rPr>
  </w:style>
  <w:style w:type="character" w:styleId="LineNumber">
    <w:name w:val="line number"/>
    <w:basedOn w:val="DefaultParagraphFont"/>
    <w:semiHidden/>
    <w:unhideWhenUsed/>
    <w:rsid w:val="00B52536"/>
  </w:style>
  <w:style w:type="character" w:customStyle="1" w:styleId="Heading4Char">
    <w:name w:val="Heading 4 Char"/>
    <w:basedOn w:val="DefaultParagraphFont"/>
    <w:link w:val="Heading4"/>
    <w:uiPriority w:val="9"/>
    <w:rsid w:val="00D223D5"/>
    <w:rPr>
      <w:rFonts w:ascii="Arial" w:hAnsi="Arial"/>
      <w:i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9B2DAB"/>
    <w:rPr>
      <w:color w:val="2B579A"/>
      <w:shd w:val="clear" w:color="auto" w:fill="E6E6E6"/>
    </w:rPr>
  </w:style>
  <w:style w:type="paragraph" w:customStyle="1" w:styleId="Title1">
    <w:name w:val="Title1"/>
    <w:basedOn w:val="Normal"/>
    <w:rsid w:val="009E3F7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fr-FR" w:eastAsia="fr-FR"/>
    </w:rPr>
  </w:style>
  <w:style w:type="paragraph" w:customStyle="1" w:styleId="desc">
    <w:name w:val="desc"/>
    <w:basedOn w:val="Normal"/>
    <w:rsid w:val="009E3F7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fr-FR" w:eastAsia="fr-FR"/>
    </w:rPr>
  </w:style>
  <w:style w:type="character" w:customStyle="1" w:styleId="jrnl">
    <w:name w:val="jrnl"/>
    <w:basedOn w:val="DefaultParagraphFont"/>
    <w:rsid w:val="009E3F7B"/>
  </w:style>
  <w:style w:type="character" w:customStyle="1" w:styleId="Mention">
    <w:name w:val="Mention"/>
    <w:basedOn w:val="DefaultParagraphFont"/>
    <w:uiPriority w:val="99"/>
    <w:semiHidden/>
    <w:unhideWhenUsed/>
    <w:rsid w:val="00940837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5D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5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4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99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268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850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689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1741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65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017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5184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5207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7874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7804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48619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3249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923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24597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06247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2421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14484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36642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60267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91861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80C9F-ABCA-45E1-9CFD-E2268DEF9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1</TotalTime>
  <Pages>4</Pages>
  <Words>644</Words>
  <Characters>3408</Characters>
  <Application>Microsoft Office Word</Application>
  <DocSecurity>0</DocSecurity>
  <Lines>227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creator>Reviewer</dc:creator>
  <cp:lastModifiedBy>MPACANA</cp:lastModifiedBy>
  <cp:revision>4</cp:revision>
  <cp:lastPrinted>2017-05-04T07:42:00Z</cp:lastPrinted>
  <dcterms:created xsi:type="dcterms:W3CDTF">2017-07-05T15:58:00Z</dcterms:created>
  <dcterms:modified xsi:type="dcterms:W3CDTF">2018-05-0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790347257</vt:i4>
  </property>
  <property fmtid="{D5CDD505-2E9C-101B-9397-08002B2CF9AE}" pid="4" name="_EmailSubject">
    <vt:lpwstr>SARILUMAB Review and Approval: Initial Global Review (CLEAR) of the MONARCH PRO ms, due Apr 19, 2017</vt:lpwstr>
  </property>
  <property fmtid="{D5CDD505-2E9C-101B-9397-08002B2CF9AE}" pid="5" name="_AuthorEmail">
    <vt:lpwstr>Hubert.vanHoogstraten@sanofi.com</vt:lpwstr>
  </property>
  <property fmtid="{D5CDD505-2E9C-101B-9397-08002B2CF9AE}" pid="6" name="_AuthorEmailDisplayName">
    <vt:lpwstr>van Hoogstraten, Hubert /US</vt:lpwstr>
  </property>
  <property fmtid="{D5CDD505-2E9C-101B-9397-08002B2CF9AE}" pid="7" name="_PreviousAdHocReviewCycleID">
    <vt:i4>-1557022305</vt:i4>
  </property>
  <property fmtid="{D5CDD505-2E9C-101B-9397-08002B2CF9AE}" pid="8" name="_ReviewingToolsShownOnce">
    <vt:lpwstr/>
  </property>
</Properties>
</file>